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55F9A" w14:textId="77777777" w:rsidR="003D0F8B" w:rsidRDefault="009B3FD8" w:rsidP="004C1FC0">
      <w:pPr>
        <w:pStyle w:val="NoSpacing"/>
        <w:spacing w:line="480" w:lineRule="auto"/>
        <w:rPr>
          <w:rFonts w:ascii="Arial" w:hAnsi="Arial" w:cs="Arial"/>
          <w:sz w:val="22"/>
        </w:rPr>
      </w:pPr>
      <w:r w:rsidRPr="00481430">
        <w:rPr>
          <w:rFonts w:ascii="Arial" w:hAnsi="Arial" w:cs="Arial"/>
          <w:sz w:val="22"/>
        </w:rPr>
        <w:t>S</w:t>
      </w:r>
      <w:r w:rsidR="005A6BC2">
        <w:rPr>
          <w:rFonts w:ascii="Arial" w:hAnsi="Arial" w:cs="Arial"/>
          <w:sz w:val="22"/>
        </w:rPr>
        <w:t>2 T</w:t>
      </w:r>
      <w:r w:rsidRPr="00481430">
        <w:rPr>
          <w:rFonts w:ascii="Arial" w:hAnsi="Arial" w:cs="Arial"/>
          <w:sz w:val="22"/>
        </w:rPr>
        <w:t>able</w:t>
      </w:r>
      <w:r w:rsidR="008951A7" w:rsidRPr="00481430">
        <w:rPr>
          <w:rFonts w:ascii="Arial" w:hAnsi="Arial" w:cs="Arial"/>
          <w:sz w:val="22"/>
        </w:rPr>
        <w:t xml:space="preserve">: </w:t>
      </w:r>
      <w:r w:rsidR="003D0F8B">
        <w:rPr>
          <w:rFonts w:ascii="Arial" w:hAnsi="Arial" w:cs="Arial"/>
          <w:sz w:val="22"/>
        </w:rPr>
        <w:t>S</w:t>
      </w:r>
      <w:r w:rsidR="003D0F8B" w:rsidRPr="00481430">
        <w:rPr>
          <w:rFonts w:ascii="Arial" w:hAnsi="Arial" w:cs="Arial"/>
          <w:sz w:val="22"/>
        </w:rPr>
        <w:t xml:space="preserve">cores on the </w:t>
      </w:r>
      <w:r w:rsidR="003D0F8B">
        <w:rPr>
          <w:rFonts w:ascii="Arial" w:hAnsi="Arial" w:cs="Arial"/>
          <w:sz w:val="22"/>
        </w:rPr>
        <w:t>9</w:t>
      </w:r>
      <w:r w:rsidR="003D0F8B" w:rsidRPr="00481430">
        <w:rPr>
          <w:rFonts w:ascii="Arial" w:hAnsi="Arial" w:cs="Arial"/>
          <w:sz w:val="22"/>
        </w:rPr>
        <w:t xml:space="preserve"> </w:t>
      </w:r>
      <w:r w:rsidR="003D0F8B">
        <w:rPr>
          <w:rFonts w:ascii="Arial" w:hAnsi="Arial" w:cs="Arial"/>
          <w:sz w:val="22"/>
        </w:rPr>
        <w:t>parameter</w:t>
      </w:r>
      <w:r w:rsidR="003D0F8B" w:rsidRPr="00481430">
        <w:rPr>
          <w:rFonts w:ascii="Arial" w:hAnsi="Arial" w:cs="Arial"/>
          <w:sz w:val="22"/>
        </w:rPr>
        <w:t>s of the horse</w:t>
      </w:r>
      <w:r w:rsidR="003D0F8B">
        <w:rPr>
          <w:rFonts w:ascii="Arial" w:hAnsi="Arial" w:cs="Arial"/>
          <w:sz w:val="22"/>
        </w:rPr>
        <w:t>s</w:t>
      </w:r>
      <w:r w:rsidR="003D0F8B" w:rsidRPr="00481430">
        <w:rPr>
          <w:rFonts w:ascii="Arial" w:hAnsi="Arial" w:cs="Arial"/>
          <w:sz w:val="22"/>
        </w:rPr>
        <w:t xml:space="preserve"> back in </w:t>
      </w:r>
      <w:r w:rsidR="003D0F8B">
        <w:rPr>
          <w:rFonts w:ascii="Arial" w:hAnsi="Arial" w:cs="Arial"/>
          <w:sz w:val="22"/>
        </w:rPr>
        <w:t xml:space="preserve">trot. </w:t>
      </w:r>
    </w:p>
    <w:p w14:paraId="17E49818" w14:textId="42723B2F" w:rsidR="008951A7" w:rsidRPr="00481430" w:rsidRDefault="008951A7" w:rsidP="004C1FC0">
      <w:pPr>
        <w:pStyle w:val="NoSpacing"/>
        <w:spacing w:line="480" w:lineRule="auto"/>
        <w:rPr>
          <w:rFonts w:ascii="Arial" w:hAnsi="Arial" w:cs="Arial"/>
          <w:sz w:val="22"/>
        </w:rPr>
      </w:pPr>
      <w:r w:rsidRPr="00481430">
        <w:rPr>
          <w:rFonts w:ascii="Arial" w:hAnsi="Arial" w:cs="Arial"/>
          <w:sz w:val="22"/>
        </w:rPr>
        <w:t>Means (Mean)</w:t>
      </w:r>
      <w:r w:rsidR="004552C9">
        <w:rPr>
          <w:rFonts w:ascii="Arial" w:hAnsi="Arial" w:cs="Arial"/>
          <w:sz w:val="22"/>
        </w:rPr>
        <w:t>,</w:t>
      </w:r>
      <w:r w:rsidRPr="00481430">
        <w:rPr>
          <w:rFonts w:ascii="Arial" w:hAnsi="Arial" w:cs="Arial"/>
          <w:sz w:val="22"/>
        </w:rPr>
        <w:t xml:space="preserve"> standard deviations (SD)</w:t>
      </w:r>
      <w:r w:rsidR="004552C9">
        <w:rPr>
          <w:rFonts w:ascii="Arial" w:hAnsi="Arial" w:cs="Arial"/>
          <w:sz w:val="22"/>
        </w:rPr>
        <w:t>,</w:t>
      </w:r>
      <w:r w:rsidRPr="00481430">
        <w:rPr>
          <w:rFonts w:ascii="Arial" w:hAnsi="Arial" w:cs="Arial"/>
          <w:sz w:val="22"/>
        </w:rPr>
        <w:t xml:space="preserve"> minima (Min)</w:t>
      </w:r>
      <w:r w:rsidR="004552C9">
        <w:rPr>
          <w:rFonts w:ascii="Arial" w:hAnsi="Arial" w:cs="Arial"/>
          <w:sz w:val="22"/>
        </w:rPr>
        <w:t>,</w:t>
      </w:r>
      <w:r w:rsidRPr="00481430">
        <w:rPr>
          <w:rFonts w:ascii="Arial" w:hAnsi="Arial" w:cs="Arial"/>
          <w:sz w:val="22"/>
        </w:rPr>
        <w:t xml:space="preserve"> maxima (Max)</w:t>
      </w:r>
      <w:r w:rsidR="004552C9">
        <w:rPr>
          <w:rFonts w:ascii="Arial" w:hAnsi="Arial" w:cs="Arial"/>
          <w:sz w:val="22"/>
        </w:rPr>
        <w:t>,</w:t>
      </w:r>
      <w:r w:rsidRPr="00481430">
        <w:rPr>
          <w:rFonts w:ascii="Arial" w:hAnsi="Arial" w:cs="Arial"/>
          <w:sz w:val="22"/>
        </w:rPr>
        <w:t xml:space="preserve"> medians (Med) and interquartile ranges (Q1 and Q3) of the scores on the </w:t>
      </w:r>
      <w:r w:rsidR="004C1FC0">
        <w:rPr>
          <w:rFonts w:ascii="Arial" w:hAnsi="Arial" w:cs="Arial"/>
          <w:sz w:val="22"/>
        </w:rPr>
        <w:t>9</w:t>
      </w:r>
      <w:r w:rsidRPr="00481430">
        <w:rPr>
          <w:rFonts w:ascii="Arial" w:hAnsi="Arial" w:cs="Arial"/>
          <w:sz w:val="22"/>
        </w:rPr>
        <w:t xml:space="preserve"> </w:t>
      </w:r>
      <w:r w:rsidR="004C1FC0">
        <w:rPr>
          <w:rFonts w:ascii="Arial" w:hAnsi="Arial" w:cs="Arial"/>
          <w:sz w:val="22"/>
        </w:rPr>
        <w:t>parameter</w:t>
      </w:r>
      <w:r w:rsidRPr="00481430">
        <w:rPr>
          <w:rFonts w:ascii="Arial" w:hAnsi="Arial" w:cs="Arial"/>
          <w:sz w:val="22"/>
        </w:rPr>
        <w:t>s of the horse</w:t>
      </w:r>
      <w:r w:rsidR="004C1FC0">
        <w:rPr>
          <w:rFonts w:ascii="Arial" w:hAnsi="Arial" w:cs="Arial"/>
          <w:sz w:val="22"/>
        </w:rPr>
        <w:t>s</w:t>
      </w:r>
      <w:r w:rsidRPr="00481430">
        <w:rPr>
          <w:rFonts w:ascii="Arial" w:hAnsi="Arial" w:cs="Arial"/>
          <w:sz w:val="22"/>
        </w:rPr>
        <w:t xml:space="preserve"> back in trot over all horses</w:t>
      </w:r>
      <w:r w:rsidR="00440AEB">
        <w:rPr>
          <w:rFonts w:ascii="Arial" w:hAnsi="Arial" w:cs="Arial"/>
          <w:sz w:val="22"/>
        </w:rPr>
        <w:t>.</w:t>
      </w:r>
      <w:r w:rsidRPr="00481430">
        <w:rPr>
          <w:rFonts w:ascii="Arial" w:hAnsi="Arial" w:cs="Arial"/>
          <w:sz w:val="22"/>
        </w:rPr>
        <w:t xml:space="preserve"> N=840</w:t>
      </w:r>
      <w:r w:rsidR="00101CDF">
        <w:rPr>
          <w:rFonts w:ascii="Arial" w:hAnsi="Arial" w:cs="Arial"/>
          <w:sz w:val="22"/>
        </w:rPr>
        <w:t xml:space="preserve"> (</w:t>
      </w:r>
      <w:r w:rsidR="006C31D0">
        <w:rPr>
          <w:rFonts w:ascii="Arial" w:hAnsi="Arial" w:cs="Arial"/>
          <w:sz w:val="22"/>
        </w:rPr>
        <w:t xml:space="preserve">abbreviations </w:t>
      </w:r>
      <w:r w:rsidR="00101CDF">
        <w:rPr>
          <w:rFonts w:ascii="Arial" w:hAnsi="Arial" w:cs="Arial"/>
          <w:sz w:val="22"/>
        </w:rPr>
        <w:t>see T</w:t>
      </w:r>
      <w:r w:rsidR="003D0F8B">
        <w:rPr>
          <w:rFonts w:ascii="Arial" w:hAnsi="Arial" w:cs="Arial"/>
          <w:sz w:val="22"/>
        </w:rPr>
        <w:t>able</w:t>
      </w:r>
      <w:r w:rsidR="00101CDF">
        <w:rPr>
          <w:rFonts w:ascii="Arial" w:hAnsi="Arial" w:cs="Arial"/>
          <w:sz w:val="22"/>
        </w:rPr>
        <w:t xml:space="preserve"> 2).</w:t>
      </w:r>
    </w:p>
    <w:tbl>
      <w:tblPr>
        <w:tblStyle w:val="PlainTable53"/>
        <w:tblW w:w="8699" w:type="dxa"/>
        <w:tblLook w:val="0620" w:firstRow="1" w:lastRow="0" w:firstColumn="0" w:lastColumn="0" w:noHBand="1" w:noVBand="1"/>
        <w:tblDescription w:val="Procedure Corr: Simple Statistics"/>
      </w:tblPr>
      <w:tblGrid>
        <w:gridCol w:w="1600"/>
        <w:gridCol w:w="1079"/>
        <w:gridCol w:w="1053"/>
        <w:gridCol w:w="1037"/>
        <w:gridCol w:w="1050"/>
        <w:gridCol w:w="960"/>
        <w:gridCol w:w="960"/>
        <w:gridCol w:w="960"/>
      </w:tblGrid>
      <w:tr w:rsidR="008951A7" w:rsidRPr="00481430" w14:paraId="2AD7A44B" w14:textId="77777777" w:rsidTr="008E6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37AB7CB4" w14:textId="7F7C93D3" w:rsidR="008951A7" w:rsidRPr="00922115" w:rsidRDefault="004C1FC0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Paramete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8DBD0C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3E4E51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6F348C4C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Mi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4DF7389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043ECB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M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8DD618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Q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FF4511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Q3</w:t>
            </w:r>
          </w:p>
        </w:tc>
      </w:tr>
      <w:tr w:rsidR="008951A7" w:rsidRPr="00481430" w14:paraId="17839974" w14:textId="77777777" w:rsidTr="008E696B">
        <w:trPr>
          <w:trHeight w:val="24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C688E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GenMo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7F77A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1D810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AE69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C356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9530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356F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1BFB4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</w:tr>
      <w:tr w:rsidR="008951A7" w:rsidRPr="00481430" w14:paraId="72935612" w14:textId="77777777" w:rsidTr="008E696B">
        <w:trPr>
          <w:trHeight w:val="260"/>
        </w:trPr>
        <w:tc>
          <w:tcPr>
            <w:tcW w:w="0" w:type="auto"/>
            <w:hideMark/>
          </w:tcPr>
          <w:p w14:paraId="2EA2B5A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ThorFlex</w:t>
            </w:r>
            <w:proofErr w:type="spellEnd"/>
          </w:p>
        </w:tc>
        <w:tc>
          <w:tcPr>
            <w:tcW w:w="0" w:type="auto"/>
            <w:hideMark/>
          </w:tcPr>
          <w:p w14:paraId="331ECE0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.98</w:t>
            </w:r>
          </w:p>
        </w:tc>
        <w:tc>
          <w:tcPr>
            <w:tcW w:w="0" w:type="auto"/>
            <w:hideMark/>
          </w:tcPr>
          <w:p w14:paraId="3FD3F6D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65</w:t>
            </w:r>
          </w:p>
        </w:tc>
        <w:tc>
          <w:tcPr>
            <w:tcW w:w="0" w:type="auto"/>
          </w:tcPr>
          <w:p w14:paraId="41B20E7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66E2D6E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1</w:t>
            </w:r>
          </w:p>
        </w:tc>
        <w:tc>
          <w:tcPr>
            <w:tcW w:w="0" w:type="auto"/>
          </w:tcPr>
          <w:p w14:paraId="275C5C8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1D56686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16EF3A1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</w:tr>
      <w:tr w:rsidR="008951A7" w:rsidRPr="00481430" w14:paraId="15AD2832" w14:textId="77777777" w:rsidTr="008E696B">
        <w:trPr>
          <w:trHeight w:val="260"/>
        </w:trPr>
        <w:tc>
          <w:tcPr>
            <w:tcW w:w="0" w:type="auto"/>
            <w:hideMark/>
          </w:tcPr>
          <w:p w14:paraId="1959DDB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ThorExt</w:t>
            </w:r>
            <w:proofErr w:type="spellEnd"/>
          </w:p>
        </w:tc>
        <w:tc>
          <w:tcPr>
            <w:tcW w:w="0" w:type="auto"/>
            <w:hideMark/>
          </w:tcPr>
          <w:p w14:paraId="279B5B9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22</w:t>
            </w:r>
          </w:p>
        </w:tc>
        <w:tc>
          <w:tcPr>
            <w:tcW w:w="0" w:type="auto"/>
            <w:hideMark/>
          </w:tcPr>
          <w:p w14:paraId="0E16A7B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83</w:t>
            </w:r>
          </w:p>
        </w:tc>
        <w:tc>
          <w:tcPr>
            <w:tcW w:w="0" w:type="auto"/>
          </w:tcPr>
          <w:p w14:paraId="162C35B4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3914EC4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2</w:t>
            </w:r>
          </w:p>
        </w:tc>
        <w:tc>
          <w:tcPr>
            <w:tcW w:w="0" w:type="auto"/>
          </w:tcPr>
          <w:p w14:paraId="72B9D209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5DBB8679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7E22BCA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.5</w:t>
            </w:r>
          </w:p>
        </w:tc>
      </w:tr>
      <w:tr w:rsidR="008951A7" w:rsidRPr="00481430" w14:paraId="6C6FDC85" w14:textId="77777777" w:rsidTr="008E696B">
        <w:trPr>
          <w:trHeight w:val="260"/>
        </w:trPr>
        <w:tc>
          <w:tcPr>
            <w:tcW w:w="0" w:type="auto"/>
            <w:hideMark/>
          </w:tcPr>
          <w:p w14:paraId="2EEBB6A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umbFlex</w:t>
            </w:r>
            <w:proofErr w:type="spellEnd"/>
          </w:p>
        </w:tc>
        <w:tc>
          <w:tcPr>
            <w:tcW w:w="0" w:type="auto"/>
            <w:hideMark/>
          </w:tcPr>
          <w:p w14:paraId="23CA9F6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.84</w:t>
            </w:r>
          </w:p>
        </w:tc>
        <w:tc>
          <w:tcPr>
            <w:tcW w:w="0" w:type="auto"/>
            <w:hideMark/>
          </w:tcPr>
          <w:p w14:paraId="2F52D704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85</w:t>
            </w:r>
          </w:p>
        </w:tc>
        <w:tc>
          <w:tcPr>
            <w:tcW w:w="0" w:type="auto"/>
          </w:tcPr>
          <w:p w14:paraId="180F73B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23D632D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1</w:t>
            </w:r>
          </w:p>
        </w:tc>
        <w:tc>
          <w:tcPr>
            <w:tcW w:w="0" w:type="auto"/>
          </w:tcPr>
          <w:p w14:paraId="6B68CD9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2EA3631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4D1CFF0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</w:tr>
      <w:tr w:rsidR="008951A7" w:rsidRPr="00481430" w14:paraId="6146710C" w14:textId="77777777" w:rsidTr="008E696B">
        <w:trPr>
          <w:trHeight w:val="242"/>
        </w:trPr>
        <w:tc>
          <w:tcPr>
            <w:tcW w:w="0" w:type="auto"/>
            <w:hideMark/>
          </w:tcPr>
          <w:p w14:paraId="1A6BD0A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umbExt</w:t>
            </w:r>
            <w:proofErr w:type="spellEnd"/>
          </w:p>
        </w:tc>
        <w:tc>
          <w:tcPr>
            <w:tcW w:w="0" w:type="auto"/>
            <w:hideMark/>
          </w:tcPr>
          <w:p w14:paraId="352F832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.94</w:t>
            </w:r>
          </w:p>
        </w:tc>
        <w:tc>
          <w:tcPr>
            <w:tcW w:w="0" w:type="auto"/>
            <w:hideMark/>
          </w:tcPr>
          <w:p w14:paraId="7AC69699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96</w:t>
            </w:r>
          </w:p>
        </w:tc>
        <w:tc>
          <w:tcPr>
            <w:tcW w:w="0" w:type="auto"/>
          </w:tcPr>
          <w:p w14:paraId="2F8C775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3ACA7BD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2</w:t>
            </w:r>
          </w:p>
        </w:tc>
        <w:tc>
          <w:tcPr>
            <w:tcW w:w="0" w:type="auto"/>
          </w:tcPr>
          <w:p w14:paraId="04FE25B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24FA07A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27040BD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</w:tr>
      <w:tr w:rsidR="008951A7" w:rsidRPr="00481430" w14:paraId="478CCC50" w14:textId="77777777" w:rsidTr="008E696B">
        <w:trPr>
          <w:trHeight w:val="260"/>
        </w:trPr>
        <w:tc>
          <w:tcPr>
            <w:tcW w:w="0" w:type="auto"/>
            <w:hideMark/>
          </w:tcPr>
          <w:p w14:paraId="666BB99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umbSacFlex</w:t>
            </w:r>
            <w:proofErr w:type="spellEnd"/>
          </w:p>
        </w:tc>
        <w:tc>
          <w:tcPr>
            <w:tcW w:w="0" w:type="auto"/>
            <w:hideMark/>
          </w:tcPr>
          <w:p w14:paraId="4DBAD23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.78</w:t>
            </w:r>
          </w:p>
        </w:tc>
        <w:tc>
          <w:tcPr>
            <w:tcW w:w="0" w:type="auto"/>
            <w:hideMark/>
          </w:tcPr>
          <w:p w14:paraId="131F0FA0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87</w:t>
            </w:r>
          </w:p>
        </w:tc>
        <w:tc>
          <w:tcPr>
            <w:tcW w:w="0" w:type="auto"/>
          </w:tcPr>
          <w:p w14:paraId="29A734D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0EA2A2B4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1</w:t>
            </w:r>
          </w:p>
        </w:tc>
        <w:tc>
          <w:tcPr>
            <w:tcW w:w="0" w:type="auto"/>
          </w:tcPr>
          <w:p w14:paraId="1048864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4953C55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2DC7080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</w:tr>
      <w:tr w:rsidR="008951A7" w:rsidRPr="00481430" w14:paraId="0CF3F4FD" w14:textId="77777777" w:rsidTr="008E696B">
        <w:trPr>
          <w:trHeight w:val="260"/>
        </w:trPr>
        <w:tc>
          <w:tcPr>
            <w:tcW w:w="0" w:type="auto"/>
            <w:hideMark/>
          </w:tcPr>
          <w:p w14:paraId="7F8700FC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umbSacExt</w:t>
            </w:r>
            <w:proofErr w:type="spellEnd"/>
          </w:p>
        </w:tc>
        <w:tc>
          <w:tcPr>
            <w:tcW w:w="0" w:type="auto"/>
            <w:hideMark/>
          </w:tcPr>
          <w:p w14:paraId="793DC14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.87</w:t>
            </w:r>
          </w:p>
        </w:tc>
        <w:tc>
          <w:tcPr>
            <w:tcW w:w="0" w:type="auto"/>
            <w:hideMark/>
          </w:tcPr>
          <w:p w14:paraId="512C92D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90</w:t>
            </w:r>
          </w:p>
        </w:tc>
        <w:tc>
          <w:tcPr>
            <w:tcW w:w="0" w:type="auto"/>
          </w:tcPr>
          <w:p w14:paraId="360A180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3C496B50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3</w:t>
            </w:r>
          </w:p>
        </w:tc>
        <w:tc>
          <w:tcPr>
            <w:tcW w:w="0" w:type="auto"/>
          </w:tcPr>
          <w:p w14:paraId="67A6A59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7F2A8CC8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1E67BE1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</w:tr>
      <w:tr w:rsidR="008951A7" w:rsidRPr="00481430" w14:paraId="21C887AE" w14:textId="77777777" w:rsidTr="008E696B">
        <w:trPr>
          <w:trHeight w:val="80"/>
        </w:trPr>
        <w:tc>
          <w:tcPr>
            <w:tcW w:w="0" w:type="auto"/>
            <w:hideMark/>
          </w:tcPr>
          <w:p w14:paraId="060A3AB9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LatThorFlex</w:t>
            </w:r>
            <w:proofErr w:type="spellEnd"/>
          </w:p>
        </w:tc>
        <w:tc>
          <w:tcPr>
            <w:tcW w:w="0" w:type="auto"/>
            <w:hideMark/>
          </w:tcPr>
          <w:p w14:paraId="517B702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24</w:t>
            </w:r>
          </w:p>
        </w:tc>
        <w:tc>
          <w:tcPr>
            <w:tcW w:w="0" w:type="auto"/>
            <w:hideMark/>
          </w:tcPr>
          <w:p w14:paraId="078A2A5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71</w:t>
            </w:r>
          </w:p>
        </w:tc>
        <w:tc>
          <w:tcPr>
            <w:tcW w:w="0" w:type="auto"/>
          </w:tcPr>
          <w:p w14:paraId="5A86F87C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06F7A5A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1</w:t>
            </w:r>
          </w:p>
        </w:tc>
        <w:tc>
          <w:tcPr>
            <w:tcW w:w="0" w:type="auto"/>
          </w:tcPr>
          <w:p w14:paraId="659BEEF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2A2C0D2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7701F95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1DCD77ED" w14:textId="77777777" w:rsidTr="008E696B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09F3D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RLatThorFle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DCE3A4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15BE3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EB080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5EFA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78248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8DC8D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5FB5C8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</w:tbl>
    <w:p w14:paraId="6E7E7066" w14:textId="77777777" w:rsidR="008951A7" w:rsidRPr="00922115" w:rsidRDefault="008951A7" w:rsidP="008951A7">
      <w:pPr>
        <w:pStyle w:val="NoSpacing"/>
        <w:spacing w:line="360" w:lineRule="auto"/>
        <w:rPr>
          <w:rFonts w:ascii="Arial" w:hAnsi="Arial" w:cs="Arial"/>
          <w:sz w:val="22"/>
        </w:rPr>
      </w:pPr>
    </w:p>
    <w:sectPr w:rsidR="008951A7" w:rsidRPr="00922115" w:rsidSect="003F57A0">
      <w:footerReference w:type="even" r:id="rId9"/>
      <w:footerReference w:type="default" r:id="rId10"/>
      <w:footerReference w:type="first" r:id="rId11"/>
      <w:type w:val="continuous"/>
      <w:pgSz w:w="11906" w:h="16838"/>
      <w:pgMar w:top="1797" w:right="1440" w:bottom="1797" w:left="1440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B22EC3" w14:textId="77777777" w:rsidR="00FF437E" w:rsidRDefault="00FF437E" w:rsidP="009B3CE5">
      <w:r>
        <w:separator/>
      </w:r>
    </w:p>
  </w:endnote>
  <w:endnote w:type="continuationSeparator" w:id="0">
    <w:p w14:paraId="7842A08A" w14:textId="77777777" w:rsidR="00FF437E" w:rsidRDefault="00FF437E" w:rsidP="009B3CE5">
      <w:r>
        <w:continuationSeparator/>
      </w:r>
    </w:p>
  </w:endnote>
  <w:endnote w:type="continuationNotice" w:id="1">
    <w:p w14:paraId="6EAB7840" w14:textId="77777777" w:rsidR="00FF437E" w:rsidRDefault="00FF43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852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44133F" w14:textId="39639F77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A4C76" w14:textId="77777777" w:rsidR="000D79EC" w:rsidRDefault="000D79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5314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A59D8" w14:textId="51CAFE20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FFC241B" w14:textId="11DA59BA" w:rsidR="000D79EC" w:rsidRDefault="000D79EC">
    <w:pPr>
      <w:pStyle w:val="Footer"/>
      <w:jc w:val="center"/>
    </w:pPr>
  </w:p>
  <w:p w14:paraId="47020916" w14:textId="77777777" w:rsidR="000D79EC" w:rsidRDefault="000D79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6CBFC" w14:textId="77777777" w:rsidR="000D79EC" w:rsidRDefault="000D79EC" w:rsidP="00222CE6">
    <w:pPr>
      <w:pStyle w:val="Footer"/>
      <w:tabs>
        <w:tab w:val="clear" w:pos="4536"/>
        <w:tab w:val="clear" w:pos="9072"/>
        <w:tab w:val="left" w:pos="364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1B483" w14:textId="77777777" w:rsidR="00FF437E" w:rsidRDefault="00FF437E" w:rsidP="009B3CE5">
      <w:r>
        <w:separator/>
      </w:r>
    </w:p>
  </w:footnote>
  <w:footnote w:type="continuationSeparator" w:id="0">
    <w:p w14:paraId="0D0B36FA" w14:textId="77777777" w:rsidR="00FF437E" w:rsidRDefault="00FF437E" w:rsidP="009B3CE5">
      <w:r>
        <w:continuationSeparator/>
      </w:r>
    </w:p>
  </w:footnote>
  <w:footnote w:type="continuationNotice" w:id="1">
    <w:p w14:paraId="3F24672B" w14:textId="77777777" w:rsidR="00FF437E" w:rsidRDefault="00FF437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D3A51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10D22"/>
    <w:multiLevelType w:val="multilevel"/>
    <w:tmpl w:val="FC365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F72D2"/>
    <w:multiLevelType w:val="hybridMultilevel"/>
    <w:tmpl w:val="374A6BD2"/>
    <w:lvl w:ilvl="0" w:tplc="A092A5F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007D6"/>
    <w:multiLevelType w:val="hybridMultilevel"/>
    <w:tmpl w:val="77149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F10D1"/>
    <w:multiLevelType w:val="hybridMultilevel"/>
    <w:tmpl w:val="32901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30F31"/>
    <w:multiLevelType w:val="multilevel"/>
    <w:tmpl w:val="18A83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95297B"/>
    <w:multiLevelType w:val="hybridMultilevel"/>
    <w:tmpl w:val="493E56F8"/>
    <w:lvl w:ilvl="0" w:tplc="67243590">
      <w:start w:val="2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60EF7"/>
    <w:multiLevelType w:val="hybridMultilevel"/>
    <w:tmpl w:val="94506C3A"/>
    <w:lvl w:ilvl="0" w:tplc="36D6FC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059DB"/>
    <w:multiLevelType w:val="hybridMultilevel"/>
    <w:tmpl w:val="49769F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021FB"/>
    <w:multiLevelType w:val="hybridMultilevel"/>
    <w:tmpl w:val="3ED27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79141A"/>
    <w:multiLevelType w:val="hybridMultilevel"/>
    <w:tmpl w:val="E5243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9"/>
  </w:num>
  <w:num w:numId="7">
    <w:abstractNumId w:val="8"/>
  </w:num>
  <w:num w:numId="8">
    <w:abstractNumId w:val="0"/>
  </w:num>
  <w:num w:numId="9">
    <w:abstractNumId w:val="1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5"/>
    <w:rsid w:val="000010C8"/>
    <w:rsid w:val="000021AD"/>
    <w:rsid w:val="00002406"/>
    <w:rsid w:val="0000319F"/>
    <w:rsid w:val="0000437F"/>
    <w:rsid w:val="0000498A"/>
    <w:rsid w:val="00005094"/>
    <w:rsid w:val="00006A20"/>
    <w:rsid w:val="0001004B"/>
    <w:rsid w:val="000106C5"/>
    <w:rsid w:val="0001120C"/>
    <w:rsid w:val="00011838"/>
    <w:rsid w:val="000129B9"/>
    <w:rsid w:val="000137BD"/>
    <w:rsid w:val="00013A9C"/>
    <w:rsid w:val="00015709"/>
    <w:rsid w:val="00016BD3"/>
    <w:rsid w:val="000170CF"/>
    <w:rsid w:val="000172E9"/>
    <w:rsid w:val="000207CD"/>
    <w:rsid w:val="000209C4"/>
    <w:rsid w:val="000212DE"/>
    <w:rsid w:val="0002227C"/>
    <w:rsid w:val="000230DB"/>
    <w:rsid w:val="00023275"/>
    <w:rsid w:val="00024038"/>
    <w:rsid w:val="0002619F"/>
    <w:rsid w:val="0002630C"/>
    <w:rsid w:val="00026321"/>
    <w:rsid w:val="00026550"/>
    <w:rsid w:val="00026DD0"/>
    <w:rsid w:val="00026F1E"/>
    <w:rsid w:val="0003026A"/>
    <w:rsid w:val="000343B3"/>
    <w:rsid w:val="00034953"/>
    <w:rsid w:val="00035709"/>
    <w:rsid w:val="00036D20"/>
    <w:rsid w:val="00036EA0"/>
    <w:rsid w:val="00037A04"/>
    <w:rsid w:val="00037B0B"/>
    <w:rsid w:val="00037CDA"/>
    <w:rsid w:val="00040445"/>
    <w:rsid w:val="00041B0C"/>
    <w:rsid w:val="000442F1"/>
    <w:rsid w:val="00044466"/>
    <w:rsid w:val="00044849"/>
    <w:rsid w:val="000458BB"/>
    <w:rsid w:val="000476C0"/>
    <w:rsid w:val="00055AA2"/>
    <w:rsid w:val="00055C4A"/>
    <w:rsid w:val="00055E00"/>
    <w:rsid w:val="00056E04"/>
    <w:rsid w:val="00057695"/>
    <w:rsid w:val="00060C52"/>
    <w:rsid w:val="000615EC"/>
    <w:rsid w:val="00063EB2"/>
    <w:rsid w:val="0006442F"/>
    <w:rsid w:val="0006455B"/>
    <w:rsid w:val="000658BE"/>
    <w:rsid w:val="00066978"/>
    <w:rsid w:val="00066C18"/>
    <w:rsid w:val="000671B3"/>
    <w:rsid w:val="0006797E"/>
    <w:rsid w:val="000707F0"/>
    <w:rsid w:val="00071228"/>
    <w:rsid w:val="00071CB7"/>
    <w:rsid w:val="00071DA2"/>
    <w:rsid w:val="000738D7"/>
    <w:rsid w:val="00073D08"/>
    <w:rsid w:val="00075EBE"/>
    <w:rsid w:val="00076090"/>
    <w:rsid w:val="000771C3"/>
    <w:rsid w:val="000806C8"/>
    <w:rsid w:val="00081EC9"/>
    <w:rsid w:val="00083DC2"/>
    <w:rsid w:val="000857BA"/>
    <w:rsid w:val="00085DC8"/>
    <w:rsid w:val="00087CE6"/>
    <w:rsid w:val="000909A1"/>
    <w:rsid w:val="00092784"/>
    <w:rsid w:val="00092B46"/>
    <w:rsid w:val="00092FA8"/>
    <w:rsid w:val="00093182"/>
    <w:rsid w:val="000934C4"/>
    <w:rsid w:val="00094708"/>
    <w:rsid w:val="00097BA0"/>
    <w:rsid w:val="00097F9D"/>
    <w:rsid w:val="000A1386"/>
    <w:rsid w:val="000A577C"/>
    <w:rsid w:val="000A7250"/>
    <w:rsid w:val="000B0949"/>
    <w:rsid w:val="000B14EF"/>
    <w:rsid w:val="000B1D08"/>
    <w:rsid w:val="000B246A"/>
    <w:rsid w:val="000B35D5"/>
    <w:rsid w:val="000C0789"/>
    <w:rsid w:val="000C14AF"/>
    <w:rsid w:val="000C1583"/>
    <w:rsid w:val="000C1BF4"/>
    <w:rsid w:val="000C1EC9"/>
    <w:rsid w:val="000C6129"/>
    <w:rsid w:val="000C790B"/>
    <w:rsid w:val="000D1620"/>
    <w:rsid w:val="000D259B"/>
    <w:rsid w:val="000D32C1"/>
    <w:rsid w:val="000D34AA"/>
    <w:rsid w:val="000D3F83"/>
    <w:rsid w:val="000D629E"/>
    <w:rsid w:val="000D7705"/>
    <w:rsid w:val="000D79EC"/>
    <w:rsid w:val="000D7F4F"/>
    <w:rsid w:val="000E22A7"/>
    <w:rsid w:val="000E64C4"/>
    <w:rsid w:val="000E6B6D"/>
    <w:rsid w:val="000F31CE"/>
    <w:rsid w:val="000F394B"/>
    <w:rsid w:val="000F3AB1"/>
    <w:rsid w:val="000F3C90"/>
    <w:rsid w:val="000F3D24"/>
    <w:rsid w:val="000F748A"/>
    <w:rsid w:val="001001D1"/>
    <w:rsid w:val="00101CDF"/>
    <w:rsid w:val="00101D22"/>
    <w:rsid w:val="0010500D"/>
    <w:rsid w:val="00105139"/>
    <w:rsid w:val="0010683E"/>
    <w:rsid w:val="00107B3B"/>
    <w:rsid w:val="0011050A"/>
    <w:rsid w:val="00110E58"/>
    <w:rsid w:val="0011250E"/>
    <w:rsid w:val="001131DB"/>
    <w:rsid w:val="00114163"/>
    <w:rsid w:val="0011484B"/>
    <w:rsid w:val="0011545A"/>
    <w:rsid w:val="00120229"/>
    <w:rsid w:val="00120852"/>
    <w:rsid w:val="001215A0"/>
    <w:rsid w:val="0012247F"/>
    <w:rsid w:val="0012316D"/>
    <w:rsid w:val="001233F5"/>
    <w:rsid w:val="001247C5"/>
    <w:rsid w:val="00124BCB"/>
    <w:rsid w:val="00126B06"/>
    <w:rsid w:val="0012709F"/>
    <w:rsid w:val="001270B2"/>
    <w:rsid w:val="00130269"/>
    <w:rsid w:val="001306C6"/>
    <w:rsid w:val="001307C6"/>
    <w:rsid w:val="001308F0"/>
    <w:rsid w:val="0013325A"/>
    <w:rsid w:val="0013350E"/>
    <w:rsid w:val="0013467F"/>
    <w:rsid w:val="001349B7"/>
    <w:rsid w:val="00135442"/>
    <w:rsid w:val="00135D95"/>
    <w:rsid w:val="00135E5C"/>
    <w:rsid w:val="00136A82"/>
    <w:rsid w:val="00136B96"/>
    <w:rsid w:val="00137096"/>
    <w:rsid w:val="001409A7"/>
    <w:rsid w:val="00142756"/>
    <w:rsid w:val="00142D14"/>
    <w:rsid w:val="00142FEB"/>
    <w:rsid w:val="00143382"/>
    <w:rsid w:val="001437FA"/>
    <w:rsid w:val="00143A63"/>
    <w:rsid w:val="0014443E"/>
    <w:rsid w:val="00146937"/>
    <w:rsid w:val="001537F1"/>
    <w:rsid w:val="00153825"/>
    <w:rsid w:val="00153BE8"/>
    <w:rsid w:val="00153F5C"/>
    <w:rsid w:val="00153FFA"/>
    <w:rsid w:val="0015438C"/>
    <w:rsid w:val="001560DE"/>
    <w:rsid w:val="001614CD"/>
    <w:rsid w:val="00161873"/>
    <w:rsid w:val="0016195F"/>
    <w:rsid w:val="00163164"/>
    <w:rsid w:val="00164684"/>
    <w:rsid w:val="00165B1C"/>
    <w:rsid w:val="0016731A"/>
    <w:rsid w:val="00170771"/>
    <w:rsid w:val="00172673"/>
    <w:rsid w:val="001727AB"/>
    <w:rsid w:val="00172830"/>
    <w:rsid w:val="001731C5"/>
    <w:rsid w:val="00173577"/>
    <w:rsid w:val="00174A04"/>
    <w:rsid w:val="001753FF"/>
    <w:rsid w:val="00176FA4"/>
    <w:rsid w:val="00177812"/>
    <w:rsid w:val="00177C17"/>
    <w:rsid w:val="00177D34"/>
    <w:rsid w:val="001808AF"/>
    <w:rsid w:val="00180E88"/>
    <w:rsid w:val="0018182F"/>
    <w:rsid w:val="00181C42"/>
    <w:rsid w:val="00182C89"/>
    <w:rsid w:val="00183617"/>
    <w:rsid w:val="00184E54"/>
    <w:rsid w:val="00186FF7"/>
    <w:rsid w:val="00187909"/>
    <w:rsid w:val="00191305"/>
    <w:rsid w:val="00193406"/>
    <w:rsid w:val="00193F02"/>
    <w:rsid w:val="00194D80"/>
    <w:rsid w:val="001957F2"/>
    <w:rsid w:val="00196A8C"/>
    <w:rsid w:val="001A0ED0"/>
    <w:rsid w:val="001A1146"/>
    <w:rsid w:val="001A2F23"/>
    <w:rsid w:val="001A3153"/>
    <w:rsid w:val="001A3659"/>
    <w:rsid w:val="001A3783"/>
    <w:rsid w:val="001A3E1C"/>
    <w:rsid w:val="001A4300"/>
    <w:rsid w:val="001A4C26"/>
    <w:rsid w:val="001A729A"/>
    <w:rsid w:val="001A772E"/>
    <w:rsid w:val="001B0BF5"/>
    <w:rsid w:val="001B3130"/>
    <w:rsid w:val="001B4125"/>
    <w:rsid w:val="001B453C"/>
    <w:rsid w:val="001B519A"/>
    <w:rsid w:val="001B5265"/>
    <w:rsid w:val="001B60D3"/>
    <w:rsid w:val="001B7E10"/>
    <w:rsid w:val="001C03FB"/>
    <w:rsid w:val="001C09A3"/>
    <w:rsid w:val="001C1567"/>
    <w:rsid w:val="001C1B7B"/>
    <w:rsid w:val="001C3014"/>
    <w:rsid w:val="001C4C38"/>
    <w:rsid w:val="001C50E2"/>
    <w:rsid w:val="001C52A7"/>
    <w:rsid w:val="001C5748"/>
    <w:rsid w:val="001C6406"/>
    <w:rsid w:val="001C6A8F"/>
    <w:rsid w:val="001C7CD7"/>
    <w:rsid w:val="001D0ED3"/>
    <w:rsid w:val="001D2DFA"/>
    <w:rsid w:val="001D3839"/>
    <w:rsid w:val="001D4843"/>
    <w:rsid w:val="001D5E6B"/>
    <w:rsid w:val="001D6208"/>
    <w:rsid w:val="001D74D7"/>
    <w:rsid w:val="001E04FD"/>
    <w:rsid w:val="001E0C90"/>
    <w:rsid w:val="001E1C9D"/>
    <w:rsid w:val="001E21BA"/>
    <w:rsid w:val="001E2413"/>
    <w:rsid w:val="001E28A7"/>
    <w:rsid w:val="001E2937"/>
    <w:rsid w:val="001E397F"/>
    <w:rsid w:val="001E5659"/>
    <w:rsid w:val="001E77FE"/>
    <w:rsid w:val="001E797C"/>
    <w:rsid w:val="001E7BFB"/>
    <w:rsid w:val="001F0556"/>
    <w:rsid w:val="001F1638"/>
    <w:rsid w:val="001F193B"/>
    <w:rsid w:val="001F4E33"/>
    <w:rsid w:val="001F545A"/>
    <w:rsid w:val="001F6891"/>
    <w:rsid w:val="001F6C54"/>
    <w:rsid w:val="001F6DED"/>
    <w:rsid w:val="001F7919"/>
    <w:rsid w:val="0020003E"/>
    <w:rsid w:val="00201E03"/>
    <w:rsid w:val="0020249E"/>
    <w:rsid w:val="002028C9"/>
    <w:rsid w:val="0020356E"/>
    <w:rsid w:val="00204472"/>
    <w:rsid w:val="00204AE8"/>
    <w:rsid w:val="00206BB3"/>
    <w:rsid w:val="00207306"/>
    <w:rsid w:val="00207AEF"/>
    <w:rsid w:val="00211F09"/>
    <w:rsid w:val="00213803"/>
    <w:rsid w:val="00214561"/>
    <w:rsid w:val="002163DC"/>
    <w:rsid w:val="00222CE6"/>
    <w:rsid w:val="00223E01"/>
    <w:rsid w:val="002243F9"/>
    <w:rsid w:val="00226B7A"/>
    <w:rsid w:val="002303B5"/>
    <w:rsid w:val="00231A03"/>
    <w:rsid w:val="0023558E"/>
    <w:rsid w:val="00237132"/>
    <w:rsid w:val="002373B6"/>
    <w:rsid w:val="00237930"/>
    <w:rsid w:val="00237AA6"/>
    <w:rsid w:val="00240834"/>
    <w:rsid w:val="00240DAD"/>
    <w:rsid w:val="00242429"/>
    <w:rsid w:val="0024260F"/>
    <w:rsid w:val="00242CA8"/>
    <w:rsid w:val="00243659"/>
    <w:rsid w:val="00247081"/>
    <w:rsid w:val="00247389"/>
    <w:rsid w:val="0025061D"/>
    <w:rsid w:val="00250FEE"/>
    <w:rsid w:val="00251D2E"/>
    <w:rsid w:val="002522B5"/>
    <w:rsid w:val="002534E6"/>
    <w:rsid w:val="00253ADD"/>
    <w:rsid w:val="00254083"/>
    <w:rsid w:val="00254288"/>
    <w:rsid w:val="0025515E"/>
    <w:rsid w:val="0025592B"/>
    <w:rsid w:val="00256644"/>
    <w:rsid w:val="00256D2B"/>
    <w:rsid w:val="00257972"/>
    <w:rsid w:val="00260BED"/>
    <w:rsid w:val="0026113B"/>
    <w:rsid w:val="002615E2"/>
    <w:rsid w:val="0026324A"/>
    <w:rsid w:val="002632E5"/>
    <w:rsid w:val="00265E52"/>
    <w:rsid w:val="00266348"/>
    <w:rsid w:val="00267854"/>
    <w:rsid w:val="00270109"/>
    <w:rsid w:val="0027043B"/>
    <w:rsid w:val="002710BC"/>
    <w:rsid w:val="00271591"/>
    <w:rsid w:val="00272FE4"/>
    <w:rsid w:val="00273BDB"/>
    <w:rsid w:val="002744F5"/>
    <w:rsid w:val="00274ADC"/>
    <w:rsid w:val="00274B72"/>
    <w:rsid w:val="00274D26"/>
    <w:rsid w:val="00275B3C"/>
    <w:rsid w:val="002760E1"/>
    <w:rsid w:val="00276109"/>
    <w:rsid w:val="0028044C"/>
    <w:rsid w:val="00281713"/>
    <w:rsid w:val="00282F3B"/>
    <w:rsid w:val="00284539"/>
    <w:rsid w:val="0028531A"/>
    <w:rsid w:val="00285A51"/>
    <w:rsid w:val="00286669"/>
    <w:rsid w:val="00286B82"/>
    <w:rsid w:val="00287319"/>
    <w:rsid w:val="00290184"/>
    <w:rsid w:val="00291A4F"/>
    <w:rsid w:val="00292229"/>
    <w:rsid w:val="00292A75"/>
    <w:rsid w:val="0029493B"/>
    <w:rsid w:val="00296076"/>
    <w:rsid w:val="00296826"/>
    <w:rsid w:val="0029752A"/>
    <w:rsid w:val="002A0D9B"/>
    <w:rsid w:val="002A0FB9"/>
    <w:rsid w:val="002A1D5C"/>
    <w:rsid w:val="002A26ED"/>
    <w:rsid w:val="002A3777"/>
    <w:rsid w:val="002A4564"/>
    <w:rsid w:val="002A4E46"/>
    <w:rsid w:val="002A6561"/>
    <w:rsid w:val="002A7A35"/>
    <w:rsid w:val="002B2525"/>
    <w:rsid w:val="002B31F7"/>
    <w:rsid w:val="002B3725"/>
    <w:rsid w:val="002B4274"/>
    <w:rsid w:val="002B59C9"/>
    <w:rsid w:val="002B5FC8"/>
    <w:rsid w:val="002B764E"/>
    <w:rsid w:val="002B7880"/>
    <w:rsid w:val="002C1170"/>
    <w:rsid w:val="002C14BF"/>
    <w:rsid w:val="002C2E0F"/>
    <w:rsid w:val="002C7CBE"/>
    <w:rsid w:val="002D1B12"/>
    <w:rsid w:val="002D1C3D"/>
    <w:rsid w:val="002D4FD5"/>
    <w:rsid w:val="002D63F5"/>
    <w:rsid w:val="002E0626"/>
    <w:rsid w:val="002E0754"/>
    <w:rsid w:val="002E0CFD"/>
    <w:rsid w:val="002E3D60"/>
    <w:rsid w:val="002E3E61"/>
    <w:rsid w:val="002E4D34"/>
    <w:rsid w:val="002E5A52"/>
    <w:rsid w:val="002E5B73"/>
    <w:rsid w:val="002E71A1"/>
    <w:rsid w:val="002E7483"/>
    <w:rsid w:val="002F0F66"/>
    <w:rsid w:val="002F1313"/>
    <w:rsid w:val="002F1912"/>
    <w:rsid w:val="002F290B"/>
    <w:rsid w:val="002F3627"/>
    <w:rsid w:val="002F4F8B"/>
    <w:rsid w:val="002F5498"/>
    <w:rsid w:val="002F5DA5"/>
    <w:rsid w:val="002F6199"/>
    <w:rsid w:val="002F66E7"/>
    <w:rsid w:val="00300585"/>
    <w:rsid w:val="00300E00"/>
    <w:rsid w:val="00301A87"/>
    <w:rsid w:val="00302173"/>
    <w:rsid w:val="003028D3"/>
    <w:rsid w:val="003071B0"/>
    <w:rsid w:val="003073F8"/>
    <w:rsid w:val="00307E3F"/>
    <w:rsid w:val="00310514"/>
    <w:rsid w:val="00312E48"/>
    <w:rsid w:val="00313B0A"/>
    <w:rsid w:val="00313BED"/>
    <w:rsid w:val="0031500D"/>
    <w:rsid w:val="0031524A"/>
    <w:rsid w:val="00315936"/>
    <w:rsid w:val="00315B18"/>
    <w:rsid w:val="003163C5"/>
    <w:rsid w:val="003170C7"/>
    <w:rsid w:val="0031752A"/>
    <w:rsid w:val="0031774A"/>
    <w:rsid w:val="00317E03"/>
    <w:rsid w:val="0032496A"/>
    <w:rsid w:val="00324C40"/>
    <w:rsid w:val="00326256"/>
    <w:rsid w:val="00326BDC"/>
    <w:rsid w:val="003306B1"/>
    <w:rsid w:val="00330F31"/>
    <w:rsid w:val="0033151B"/>
    <w:rsid w:val="00332860"/>
    <w:rsid w:val="0033383C"/>
    <w:rsid w:val="003343C9"/>
    <w:rsid w:val="00334ACE"/>
    <w:rsid w:val="003355DA"/>
    <w:rsid w:val="00336192"/>
    <w:rsid w:val="00336819"/>
    <w:rsid w:val="00340DD0"/>
    <w:rsid w:val="0034159D"/>
    <w:rsid w:val="003427C3"/>
    <w:rsid w:val="0034515D"/>
    <w:rsid w:val="0034565E"/>
    <w:rsid w:val="00350520"/>
    <w:rsid w:val="00350AB6"/>
    <w:rsid w:val="00351A5A"/>
    <w:rsid w:val="003524B1"/>
    <w:rsid w:val="003536FC"/>
    <w:rsid w:val="00355EB7"/>
    <w:rsid w:val="00355ED1"/>
    <w:rsid w:val="00356A00"/>
    <w:rsid w:val="00357359"/>
    <w:rsid w:val="00357FE8"/>
    <w:rsid w:val="0037020D"/>
    <w:rsid w:val="003702CB"/>
    <w:rsid w:val="0037082F"/>
    <w:rsid w:val="0037247A"/>
    <w:rsid w:val="00374420"/>
    <w:rsid w:val="00374D8E"/>
    <w:rsid w:val="00374DED"/>
    <w:rsid w:val="00375DBD"/>
    <w:rsid w:val="00375DFB"/>
    <w:rsid w:val="003763A7"/>
    <w:rsid w:val="00376849"/>
    <w:rsid w:val="00380486"/>
    <w:rsid w:val="003811DF"/>
    <w:rsid w:val="003819EC"/>
    <w:rsid w:val="00385867"/>
    <w:rsid w:val="00387D4A"/>
    <w:rsid w:val="00390851"/>
    <w:rsid w:val="003908E4"/>
    <w:rsid w:val="00390ABF"/>
    <w:rsid w:val="00391C79"/>
    <w:rsid w:val="00392AFB"/>
    <w:rsid w:val="0039308D"/>
    <w:rsid w:val="003931D4"/>
    <w:rsid w:val="00393720"/>
    <w:rsid w:val="00395C6F"/>
    <w:rsid w:val="003A34A2"/>
    <w:rsid w:val="003A5805"/>
    <w:rsid w:val="003B0142"/>
    <w:rsid w:val="003B100D"/>
    <w:rsid w:val="003B163D"/>
    <w:rsid w:val="003B22AB"/>
    <w:rsid w:val="003B490E"/>
    <w:rsid w:val="003B5EAE"/>
    <w:rsid w:val="003B745B"/>
    <w:rsid w:val="003B776B"/>
    <w:rsid w:val="003B7A49"/>
    <w:rsid w:val="003C5DDA"/>
    <w:rsid w:val="003C72FA"/>
    <w:rsid w:val="003C735E"/>
    <w:rsid w:val="003C74CF"/>
    <w:rsid w:val="003C752B"/>
    <w:rsid w:val="003D0790"/>
    <w:rsid w:val="003D0F8B"/>
    <w:rsid w:val="003D2984"/>
    <w:rsid w:val="003D3455"/>
    <w:rsid w:val="003D454A"/>
    <w:rsid w:val="003D4C5C"/>
    <w:rsid w:val="003D4EBA"/>
    <w:rsid w:val="003E3F05"/>
    <w:rsid w:val="003E5496"/>
    <w:rsid w:val="003F1896"/>
    <w:rsid w:val="003F2395"/>
    <w:rsid w:val="003F3760"/>
    <w:rsid w:val="003F57A0"/>
    <w:rsid w:val="003F5E4D"/>
    <w:rsid w:val="004018E5"/>
    <w:rsid w:val="00404CE5"/>
    <w:rsid w:val="00405114"/>
    <w:rsid w:val="00405F62"/>
    <w:rsid w:val="00411829"/>
    <w:rsid w:val="00411F14"/>
    <w:rsid w:val="004128CB"/>
    <w:rsid w:val="00414600"/>
    <w:rsid w:val="0041523B"/>
    <w:rsid w:val="0041609E"/>
    <w:rsid w:val="00416A48"/>
    <w:rsid w:val="00416D3A"/>
    <w:rsid w:val="00421558"/>
    <w:rsid w:val="00421D7D"/>
    <w:rsid w:val="00423821"/>
    <w:rsid w:val="00424247"/>
    <w:rsid w:val="00424ABC"/>
    <w:rsid w:val="00424AF2"/>
    <w:rsid w:val="00424CD4"/>
    <w:rsid w:val="004260B8"/>
    <w:rsid w:val="00426731"/>
    <w:rsid w:val="00427508"/>
    <w:rsid w:val="0043126C"/>
    <w:rsid w:val="00433E39"/>
    <w:rsid w:val="004357AF"/>
    <w:rsid w:val="00436173"/>
    <w:rsid w:val="004409DE"/>
    <w:rsid w:val="00440AEB"/>
    <w:rsid w:val="0044168A"/>
    <w:rsid w:val="0044217F"/>
    <w:rsid w:val="00443F92"/>
    <w:rsid w:val="0044444E"/>
    <w:rsid w:val="00444E4D"/>
    <w:rsid w:val="00445019"/>
    <w:rsid w:val="00445A45"/>
    <w:rsid w:val="004466D1"/>
    <w:rsid w:val="0044696F"/>
    <w:rsid w:val="00446BE1"/>
    <w:rsid w:val="00447B73"/>
    <w:rsid w:val="00451041"/>
    <w:rsid w:val="00451FE7"/>
    <w:rsid w:val="00453796"/>
    <w:rsid w:val="0045422A"/>
    <w:rsid w:val="004545FB"/>
    <w:rsid w:val="00454CD1"/>
    <w:rsid w:val="004552C9"/>
    <w:rsid w:val="0045754A"/>
    <w:rsid w:val="004579EE"/>
    <w:rsid w:val="00462695"/>
    <w:rsid w:val="00462720"/>
    <w:rsid w:val="00462738"/>
    <w:rsid w:val="004644C9"/>
    <w:rsid w:val="00464D27"/>
    <w:rsid w:val="00465E8B"/>
    <w:rsid w:val="00470F32"/>
    <w:rsid w:val="00471120"/>
    <w:rsid w:val="00471298"/>
    <w:rsid w:val="004720E4"/>
    <w:rsid w:val="004737D1"/>
    <w:rsid w:val="00473AAE"/>
    <w:rsid w:val="00473B84"/>
    <w:rsid w:val="004763E0"/>
    <w:rsid w:val="00480351"/>
    <w:rsid w:val="00481430"/>
    <w:rsid w:val="00481B39"/>
    <w:rsid w:val="004823AF"/>
    <w:rsid w:val="00482438"/>
    <w:rsid w:val="004909FF"/>
    <w:rsid w:val="0049221C"/>
    <w:rsid w:val="00492220"/>
    <w:rsid w:val="00493E0B"/>
    <w:rsid w:val="004963A7"/>
    <w:rsid w:val="0049643B"/>
    <w:rsid w:val="00497008"/>
    <w:rsid w:val="00497103"/>
    <w:rsid w:val="004A134C"/>
    <w:rsid w:val="004A23C2"/>
    <w:rsid w:val="004A34DF"/>
    <w:rsid w:val="004A39DB"/>
    <w:rsid w:val="004A459F"/>
    <w:rsid w:val="004A7D5A"/>
    <w:rsid w:val="004B287E"/>
    <w:rsid w:val="004B3EB8"/>
    <w:rsid w:val="004B4B9C"/>
    <w:rsid w:val="004B4C44"/>
    <w:rsid w:val="004B51D7"/>
    <w:rsid w:val="004B655A"/>
    <w:rsid w:val="004C0AC8"/>
    <w:rsid w:val="004C1FC0"/>
    <w:rsid w:val="004C3684"/>
    <w:rsid w:val="004C3707"/>
    <w:rsid w:val="004C3DEC"/>
    <w:rsid w:val="004C66AF"/>
    <w:rsid w:val="004C6FB1"/>
    <w:rsid w:val="004C701C"/>
    <w:rsid w:val="004C76CB"/>
    <w:rsid w:val="004D1A37"/>
    <w:rsid w:val="004D256E"/>
    <w:rsid w:val="004D3E1F"/>
    <w:rsid w:val="004D4F5A"/>
    <w:rsid w:val="004D5274"/>
    <w:rsid w:val="004D566D"/>
    <w:rsid w:val="004D6F9B"/>
    <w:rsid w:val="004E08B9"/>
    <w:rsid w:val="004E0BD8"/>
    <w:rsid w:val="004E2B5A"/>
    <w:rsid w:val="004E2DF1"/>
    <w:rsid w:val="004E39BE"/>
    <w:rsid w:val="004E3C54"/>
    <w:rsid w:val="004E4684"/>
    <w:rsid w:val="004E4ABA"/>
    <w:rsid w:val="004E53E9"/>
    <w:rsid w:val="004E59CF"/>
    <w:rsid w:val="004F0A90"/>
    <w:rsid w:val="004F0D26"/>
    <w:rsid w:val="004F12C7"/>
    <w:rsid w:val="004F1B1F"/>
    <w:rsid w:val="004F2511"/>
    <w:rsid w:val="004F4958"/>
    <w:rsid w:val="004F50C6"/>
    <w:rsid w:val="004F5F06"/>
    <w:rsid w:val="004F6252"/>
    <w:rsid w:val="004F6A29"/>
    <w:rsid w:val="005035E3"/>
    <w:rsid w:val="00504133"/>
    <w:rsid w:val="00504559"/>
    <w:rsid w:val="00504D50"/>
    <w:rsid w:val="005064F5"/>
    <w:rsid w:val="00506A79"/>
    <w:rsid w:val="00506EEC"/>
    <w:rsid w:val="00507FEC"/>
    <w:rsid w:val="0051062F"/>
    <w:rsid w:val="00511258"/>
    <w:rsid w:val="00511596"/>
    <w:rsid w:val="00512F34"/>
    <w:rsid w:val="00513108"/>
    <w:rsid w:val="00514029"/>
    <w:rsid w:val="00516870"/>
    <w:rsid w:val="00516E87"/>
    <w:rsid w:val="0052274D"/>
    <w:rsid w:val="005277F8"/>
    <w:rsid w:val="00527AC1"/>
    <w:rsid w:val="00527D4F"/>
    <w:rsid w:val="00532EE8"/>
    <w:rsid w:val="00534783"/>
    <w:rsid w:val="00535B6E"/>
    <w:rsid w:val="005360FA"/>
    <w:rsid w:val="00536CA8"/>
    <w:rsid w:val="00537806"/>
    <w:rsid w:val="00537F91"/>
    <w:rsid w:val="00540541"/>
    <w:rsid w:val="00542AF1"/>
    <w:rsid w:val="00543381"/>
    <w:rsid w:val="00543893"/>
    <w:rsid w:val="00545E2E"/>
    <w:rsid w:val="005466A1"/>
    <w:rsid w:val="00547573"/>
    <w:rsid w:val="005475CC"/>
    <w:rsid w:val="0055164C"/>
    <w:rsid w:val="00551751"/>
    <w:rsid w:val="00552B70"/>
    <w:rsid w:val="0055355A"/>
    <w:rsid w:val="00553780"/>
    <w:rsid w:val="005553AC"/>
    <w:rsid w:val="00556F89"/>
    <w:rsid w:val="00557ED3"/>
    <w:rsid w:val="0056313A"/>
    <w:rsid w:val="00567571"/>
    <w:rsid w:val="00571216"/>
    <w:rsid w:val="00571F7A"/>
    <w:rsid w:val="00573F77"/>
    <w:rsid w:val="00581AB1"/>
    <w:rsid w:val="00581DAA"/>
    <w:rsid w:val="005820CA"/>
    <w:rsid w:val="00582277"/>
    <w:rsid w:val="005823F2"/>
    <w:rsid w:val="00582E77"/>
    <w:rsid w:val="00584B47"/>
    <w:rsid w:val="00584FCC"/>
    <w:rsid w:val="00585D4C"/>
    <w:rsid w:val="00586722"/>
    <w:rsid w:val="00590BB6"/>
    <w:rsid w:val="00591A9E"/>
    <w:rsid w:val="0059303C"/>
    <w:rsid w:val="00593610"/>
    <w:rsid w:val="0059415A"/>
    <w:rsid w:val="00595D1B"/>
    <w:rsid w:val="00595D6A"/>
    <w:rsid w:val="00597500"/>
    <w:rsid w:val="0059763B"/>
    <w:rsid w:val="005A026B"/>
    <w:rsid w:val="005A22FA"/>
    <w:rsid w:val="005A3C95"/>
    <w:rsid w:val="005A4251"/>
    <w:rsid w:val="005A5195"/>
    <w:rsid w:val="005A6B06"/>
    <w:rsid w:val="005A6BC2"/>
    <w:rsid w:val="005A6C90"/>
    <w:rsid w:val="005A6D87"/>
    <w:rsid w:val="005B1F69"/>
    <w:rsid w:val="005B475A"/>
    <w:rsid w:val="005B491F"/>
    <w:rsid w:val="005B63EE"/>
    <w:rsid w:val="005B675A"/>
    <w:rsid w:val="005B6BED"/>
    <w:rsid w:val="005B7B7B"/>
    <w:rsid w:val="005C033F"/>
    <w:rsid w:val="005C0816"/>
    <w:rsid w:val="005C34F6"/>
    <w:rsid w:val="005C3F8C"/>
    <w:rsid w:val="005C4F58"/>
    <w:rsid w:val="005C581C"/>
    <w:rsid w:val="005C5832"/>
    <w:rsid w:val="005C694B"/>
    <w:rsid w:val="005D4213"/>
    <w:rsid w:val="005D4E39"/>
    <w:rsid w:val="005D5451"/>
    <w:rsid w:val="005E1A5D"/>
    <w:rsid w:val="005E35DE"/>
    <w:rsid w:val="005E5893"/>
    <w:rsid w:val="005E6609"/>
    <w:rsid w:val="005E759F"/>
    <w:rsid w:val="005F08D7"/>
    <w:rsid w:val="005F1727"/>
    <w:rsid w:val="005F5695"/>
    <w:rsid w:val="005F7DD0"/>
    <w:rsid w:val="00600575"/>
    <w:rsid w:val="006018FF"/>
    <w:rsid w:val="00604334"/>
    <w:rsid w:val="00605927"/>
    <w:rsid w:val="00606C81"/>
    <w:rsid w:val="0060715A"/>
    <w:rsid w:val="00607C57"/>
    <w:rsid w:val="006110C5"/>
    <w:rsid w:val="00611339"/>
    <w:rsid w:val="0061423C"/>
    <w:rsid w:val="0061483C"/>
    <w:rsid w:val="00614F6B"/>
    <w:rsid w:val="006174B6"/>
    <w:rsid w:val="00623330"/>
    <w:rsid w:val="00623727"/>
    <w:rsid w:val="00627C50"/>
    <w:rsid w:val="006324A1"/>
    <w:rsid w:val="0063387D"/>
    <w:rsid w:val="006345B0"/>
    <w:rsid w:val="0063491E"/>
    <w:rsid w:val="00635520"/>
    <w:rsid w:val="006355E8"/>
    <w:rsid w:val="0063592A"/>
    <w:rsid w:val="00635D69"/>
    <w:rsid w:val="00636A8C"/>
    <w:rsid w:val="00637083"/>
    <w:rsid w:val="006426AB"/>
    <w:rsid w:val="0064436C"/>
    <w:rsid w:val="00645016"/>
    <w:rsid w:val="00652EBB"/>
    <w:rsid w:val="00653408"/>
    <w:rsid w:val="006549A9"/>
    <w:rsid w:val="00654F8D"/>
    <w:rsid w:val="0065549B"/>
    <w:rsid w:val="00660324"/>
    <w:rsid w:val="00660777"/>
    <w:rsid w:val="00661269"/>
    <w:rsid w:val="00661718"/>
    <w:rsid w:val="0066508C"/>
    <w:rsid w:val="006655F2"/>
    <w:rsid w:val="00666631"/>
    <w:rsid w:val="00667F12"/>
    <w:rsid w:val="006710A0"/>
    <w:rsid w:val="00671D2A"/>
    <w:rsid w:val="00672D86"/>
    <w:rsid w:val="00674841"/>
    <w:rsid w:val="006759C1"/>
    <w:rsid w:val="00676931"/>
    <w:rsid w:val="00676CC0"/>
    <w:rsid w:val="00677029"/>
    <w:rsid w:val="0068173E"/>
    <w:rsid w:val="00681E1F"/>
    <w:rsid w:val="00681F02"/>
    <w:rsid w:val="0068456C"/>
    <w:rsid w:val="006875D0"/>
    <w:rsid w:val="00691302"/>
    <w:rsid w:val="006917AC"/>
    <w:rsid w:val="00691CE9"/>
    <w:rsid w:val="006920AF"/>
    <w:rsid w:val="00693A14"/>
    <w:rsid w:val="00694C45"/>
    <w:rsid w:val="00694E1C"/>
    <w:rsid w:val="00695C08"/>
    <w:rsid w:val="006962CF"/>
    <w:rsid w:val="0069695D"/>
    <w:rsid w:val="00697367"/>
    <w:rsid w:val="006975C7"/>
    <w:rsid w:val="00697759"/>
    <w:rsid w:val="006977DF"/>
    <w:rsid w:val="00697ADA"/>
    <w:rsid w:val="00697CE8"/>
    <w:rsid w:val="006A2FE7"/>
    <w:rsid w:val="006A3C80"/>
    <w:rsid w:val="006A4818"/>
    <w:rsid w:val="006A5257"/>
    <w:rsid w:val="006A5376"/>
    <w:rsid w:val="006A7089"/>
    <w:rsid w:val="006B2062"/>
    <w:rsid w:val="006B3471"/>
    <w:rsid w:val="006B67E6"/>
    <w:rsid w:val="006C07B8"/>
    <w:rsid w:val="006C31D0"/>
    <w:rsid w:val="006C3F07"/>
    <w:rsid w:val="006C3FF7"/>
    <w:rsid w:val="006C4E23"/>
    <w:rsid w:val="006C5B9B"/>
    <w:rsid w:val="006C5FF7"/>
    <w:rsid w:val="006C68F0"/>
    <w:rsid w:val="006C7CF3"/>
    <w:rsid w:val="006D2061"/>
    <w:rsid w:val="006D25FA"/>
    <w:rsid w:val="006D2C1D"/>
    <w:rsid w:val="006D3880"/>
    <w:rsid w:val="006D42BE"/>
    <w:rsid w:val="006D46D1"/>
    <w:rsid w:val="006D49DB"/>
    <w:rsid w:val="006D589C"/>
    <w:rsid w:val="006D5AA9"/>
    <w:rsid w:val="006D5AAC"/>
    <w:rsid w:val="006E00BB"/>
    <w:rsid w:val="006E0C5B"/>
    <w:rsid w:val="006E1BFA"/>
    <w:rsid w:val="006E39F8"/>
    <w:rsid w:val="006E3D50"/>
    <w:rsid w:val="006E4047"/>
    <w:rsid w:val="006E605E"/>
    <w:rsid w:val="006E7CD8"/>
    <w:rsid w:val="006E7F02"/>
    <w:rsid w:val="006F0A44"/>
    <w:rsid w:val="006F0C18"/>
    <w:rsid w:val="006F3641"/>
    <w:rsid w:val="006F6038"/>
    <w:rsid w:val="006F737F"/>
    <w:rsid w:val="00700C61"/>
    <w:rsid w:val="00702A3F"/>
    <w:rsid w:val="007030C0"/>
    <w:rsid w:val="007039AA"/>
    <w:rsid w:val="007047F8"/>
    <w:rsid w:val="00704FD3"/>
    <w:rsid w:val="00705E84"/>
    <w:rsid w:val="00710C4C"/>
    <w:rsid w:val="00711A2C"/>
    <w:rsid w:val="00712528"/>
    <w:rsid w:val="007143B1"/>
    <w:rsid w:val="00715C20"/>
    <w:rsid w:val="00721257"/>
    <w:rsid w:val="00721B64"/>
    <w:rsid w:val="00722011"/>
    <w:rsid w:val="0072269C"/>
    <w:rsid w:val="00724316"/>
    <w:rsid w:val="00725323"/>
    <w:rsid w:val="0072594F"/>
    <w:rsid w:val="0072712B"/>
    <w:rsid w:val="00727A47"/>
    <w:rsid w:val="007311F5"/>
    <w:rsid w:val="00732506"/>
    <w:rsid w:val="0073304C"/>
    <w:rsid w:val="00733367"/>
    <w:rsid w:val="007333B7"/>
    <w:rsid w:val="00733E3B"/>
    <w:rsid w:val="00734317"/>
    <w:rsid w:val="00735931"/>
    <w:rsid w:val="007370FB"/>
    <w:rsid w:val="00740DEB"/>
    <w:rsid w:val="00740E58"/>
    <w:rsid w:val="007415F5"/>
    <w:rsid w:val="00742718"/>
    <w:rsid w:val="00744267"/>
    <w:rsid w:val="00744B4F"/>
    <w:rsid w:val="007457DA"/>
    <w:rsid w:val="00745CF2"/>
    <w:rsid w:val="00747797"/>
    <w:rsid w:val="007478AF"/>
    <w:rsid w:val="00750DDA"/>
    <w:rsid w:val="00751FF5"/>
    <w:rsid w:val="00753411"/>
    <w:rsid w:val="00754479"/>
    <w:rsid w:val="00754737"/>
    <w:rsid w:val="007549C7"/>
    <w:rsid w:val="00754CF9"/>
    <w:rsid w:val="0075555A"/>
    <w:rsid w:val="00755AA3"/>
    <w:rsid w:val="00756B5D"/>
    <w:rsid w:val="00757447"/>
    <w:rsid w:val="00757AE1"/>
    <w:rsid w:val="00757DF4"/>
    <w:rsid w:val="007607A5"/>
    <w:rsid w:val="0076080F"/>
    <w:rsid w:val="00761520"/>
    <w:rsid w:val="00761829"/>
    <w:rsid w:val="00761F34"/>
    <w:rsid w:val="00762EBD"/>
    <w:rsid w:val="00762F14"/>
    <w:rsid w:val="00765D29"/>
    <w:rsid w:val="007706B5"/>
    <w:rsid w:val="00772F61"/>
    <w:rsid w:val="00774479"/>
    <w:rsid w:val="00774E39"/>
    <w:rsid w:val="0077658B"/>
    <w:rsid w:val="007773EE"/>
    <w:rsid w:val="00780D04"/>
    <w:rsid w:val="0078217E"/>
    <w:rsid w:val="00782B85"/>
    <w:rsid w:val="00782C7A"/>
    <w:rsid w:val="00782E0A"/>
    <w:rsid w:val="00782F01"/>
    <w:rsid w:val="00783390"/>
    <w:rsid w:val="007835B8"/>
    <w:rsid w:val="00783B1D"/>
    <w:rsid w:val="007849F0"/>
    <w:rsid w:val="00785665"/>
    <w:rsid w:val="007864FF"/>
    <w:rsid w:val="007916EF"/>
    <w:rsid w:val="00791975"/>
    <w:rsid w:val="00792A81"/>
    <w:rsid w:val="007934CC"/>
    <w:rsid w:val="00794C6A"/>
    <w:rsid w:val="00794DC3"/>
    <w:rsid w:val="007972B5"/>
    <w:rsid w:val="007A126F"/>
    <w:rsid w:val="007A1A98"/>
    <w:rsid w:val="007A27FF"/>
    <w:rsid w:val="007A3A48"/>
    <w:rsid w:val="007A4AA9"/>
    <w:rsid w:val="007A6441"/>
    <w:rsid w:val="007B292E"/>
    <w:rsid w:val="007B2A47"/>
    <w:rsid w:val="007B35EE"/>
    <w:rsid w:val="007B5CC0"/>
    <w:rsid w:val="007B64CF"/>
    <w:rsid w:val="007B7E48"/>
    <w:rsid w:val="007C0407"/>
    <w:rsid w:val="007C0548"/>
    <w:rsid w:val="007C0A7E"/>
    <w:rsid w:val="007C38B7"/>
    <w:rsid w:val="007C4003"/>
    <w:rsid w:val="007C4F2B"/>
    <w:rsid w:val="007C5C51"/>
    <w:rsid w:val="007D0601"/>
    <w:rsid w:val="007D0F1B"/>
    <w:rsid w:val="007D300C"/>
    <w:rsid w:val="007D328D"/>
    <w:rsid w:val="007D484B"/>
    <w:rsid w:val="007D4B1B"/>
    <w:rsid w:val="007D565D"/>
    <w:rsid w:val="007D56B6"/>
    <w:rsid w:val="007D5B47"/>
    <w:rsid w:val="007D6B45"/>
    <w:rsid w:val="007D7C73"/>
    <w:rsid w:val="007E2C7C"/>
    <w:rsid w:val="007E31C4"/>
    <w:rsid w:val="007E3E0A"/>
    <w:rsid w:val="007E601A"/>
    <w:rsid w:val="007E7C2C"/>
    <w:rsid w:val="007F0D42"/>
    <w:rsid w:val="007F1825"/>
    <w:rsid w:val="007F22CB"/>
    <w:rsid w:val="007F2806"/>
    <w:rsid w:val="007F33EE"/>
    <w:rsid w:val="007F432F"/>
    <w:rsid w:val="007F47A7"/>
    <w:rsid w:val="007F58D2"/>
    <w:rsid w:val="007F7832"/>
    <w:rsid w:val="008015F6"/>
    <w:rsid w:val="00801EB6"/>
    <w:rsid w:val="00804C7A"/>
    <w:rsid w:val="00806428"/>
    <w:rsid w:val="00807011"/>
    <w:rsid w:val="00810C4E"/>
    <w:rsid w:val="00811807"/>
    <w:rsid w:val="0081458B"/>
    <w:rsid w:val="008162F4"/>
    <w:rsid w:val="00817A05"/>
    <w:rsid w:val="00820557"/>
    <w:rsid w:val="00820A75"/>
    <w:rsid w:val="008216F0"/>
    <w:rsid w:val="0082354F"/>
    <w:rsid w:val="0082392C"/>
    <w:rsid w:val="00826099"/>
    <w:rsid w:val="00826BA7"/>
    <w:rsid w:val="00826CAC"/>
    <w:rsid w:val="00831A03"/>
    <w:rsid w:val="00832285"/>
    <w:rsid w:val="0083261A"/>
    <w:rsid w:val="00833DF5"/>
    <w:rsid w:val="00833FF9"/>
    <w:rsid w:val="00834303"/>
    <w:rsid w:val="00834F45"/>
    <w:rsid w:val="00836787"/>
    <w:rsid w:val="00837948"/>
    <w:rsid w:val="00837E6E"/>
    <w:rsid w:val="008424A3"/>
    <w:rsid w:val="00843515"/>
    <w:rsid w:val="008446B0"/>
    <w:rsid w:val="008449E8"/>
    <w:rsid w:val="0084620A"/>
    <w:rsid w:val="00846C15"/>
    <w:rsid w:val="00847D5F"/>
    <w:rsid w:val="0085071A"/>
    <w:rsid w:val="008523D4"/>
    <w:rsid w:val="008528BE"/>
    <w:rsid w:val="0085360B"/>
    <w:rsid w:val="00854D19"/>
    <w:rsid w:val="00855E2B"/>
    <w:rsid w:val="00855E87"/>
    <w:rsid w:val="00861843"/>
    <w:rsid w:val="00861978"/>
    <w:rsid w:val="00861AAD"/>
    <w:rsid w:val="008621D9"/>
    <w:rsid w:val="00862947"/>
    <w:rsid w:val="00863F0B"/>
    <w:rsid w:val="00864B3F"/>
    <w:rsid w:val="00864BD3"/>
    <w:rsid w:val="00864F10"/>
    <w:rsid w:val="008652C6"/>
    <w:rsid w:val="00871D18"/>
    <w:rsid w:val="00871D40"/>
    <w:rsid w:val="00872880"/>
    <w:rsid w:val="00873E35"/>
    <w:rsid w:val="00874333"/>
    <w:rsid w:val="0087481E"/>
    <w:rsid w:val="008749D8"/>
    <w:rsid w:val="0087632C"/>
    <w:rsid w:val="0087663A"/>
    <w:rsid w:val="008766B4"/>
    <w:rsid w:val="0088020D"/>
    <w:rsid w:val="008813F4"/>
    <w:rsid w:val="00882528"/>
    <w:rsid w:val="00882D71"/>
    <w:rsid w:val="008831B5"/>
    <w:rsid w:val="00883A2C"/>
    <w:rsid w:val="00884E89"/>
    <w:rsid w:val="008864A0"/>
    <w:rsid w:val="00887527"/>
    <w:rsid w:val="00891922"/>
    <w:rsid w:val="00892C3F"/>
    <w:rsid w:val="008932AC"/>
    <w:rsid w:val="008942E2"/>
    <w:rsid w:val="008951A7"/>
    <w:rsid w:val="0089620C"/>
    <w:rsid w:val="0089621B"/>
    <w:rsid w:val="00896327"/>
    <w:rsid w:val="008A0594"/>
    <w:rsid w:val="008A1D93"/>
    <w:rsid w:val="008A7A48"/>
    <w:rsid w:val="008B03CC"/>
    <w:rsid w:val="008B10F8"/>
    <w:rsid w:val="008B13B1"/>
    <w:rsid w:val="008B175B"/>
    <w:rsid w:val="008B6171"/>
    <w:rsid w:val="008B65FB"/>
    <w:rsid w:val="008B6FEA"/>
    <w:rsid w:val="008C2282"/>
    <w:rsid w:val="008C5A2E"/>
    <w:rsid w:val="008C5B49"/>
    <w:rsid w:val="008C60D4"/>
    <w:rsid w:val="008C7A55"/>
    <w:rsid w:val="008C7F0F"/>
    <w:rsid w:val="008D06B4"/>
    <w:rsid w:val="008D1346"/>
    <w:rsid w:val="008D2634"/>
    <w:rsid w:val="008D2915"/>
    <w:rsid w:val="008D2A56"/>
    <w:rsid w:val="008D5356"/>
    <w:rsid w:val="008D565B"/>
    <w:rsid w:val="008D5747"/>
    <w:rsid w:val="008E03BE"/>
    <w:rsid w:val="008E17B8"/>
    <w:rsid w:val="008E2632"/>
    <w:rsid w:val="008E2890"/>
    <w:rsid w:val="008E2CB4"/>
    <w:rsid w:val="008E2DDE"/>
    <w:rsid w:val="008E36EB"/>
    <w:rsid w:val="008E3E58"/>
    <w:rsid w:val="008E4229"/>
    <w:rsid w:val="008E4C6F"/>
    <w:rsid w:val="008E5769"/>
    <w:rsid w:val="008E696B"/>
    <w:rsid w:val="008E7E87"/>
    <w:rsid w:val="008F0792"/>
    <w:rsid w:val="008F0CA5"/>
    <w:rsid w:val="008F1693"/>
    <w:rsid w:val="008F2ED1"/>
    <w:rsid w:val="008F4CF8"/>
    <w:rsid w:val="008F4EBB"/>
    <w:rsid w:val="008F5029"/>
    <w:rsid w:val="00900567"/>
    <w:rsid w:val="00901F33"/>
    <w:rsid w:val="009038AE"/>
    <w:rsid w:val="00904ECD"/>
    <w:rsid w:val="00905B88"/>
    <w:rsid w:val="00905C89"/>
    <w:rsid w:val="009120F1"/>
    <w:rsid w:val="0091389A"/>
    <w:rsid w:val="00913B49"/>
    <w:rsid w:val="00913F96"/>
    <w:rsid w:val="00914FCF"/>
    <w:rsid w:val="00915408"/>
    <w:rsid w:val="00916050"/>
    <w:rsid w:val="009161BD"/>
    <w:rsid w:val="0091652A"/>
    <w:rsid w:val="0091718A"/>
    <w:rsid w:val="009171E3"/>
    <w:rsid w:val="00917866"/>
    <w:rsid w:val="00921382"/>
    <w:rsid w:val="00922115"/>
    <w:rsid w:val="00923DCB"/>
    <w:rsid w:val="009244A6"/>
    <w:rsid w:val="009268F5"/>
    <w:rsid w:val="00926A3D"/>
    <w:rsid w:val="00927A62"/>
    <w:rsid w:val="0093017B"/>
    <w:rsid w:val="0093160E"/>
    <w:rsid w:val="00932740"/>
    <w:rsid w:val="00934A32"/>
    <w:rsid w:val="00934BAF"/>
    <w:rsid w:val="00934DBC"/>
    <w:rsid w:val="0093538B"/>
    <w:rsid w:val="00935CB8"/>
    <w:rsid w:val="00935F88"/>
    <w:rsid w:val="00936FF3"/>
    <w:rsid w:val="00940586"/>
    <w:rsid w:val="00942F39"/>
    <w:rsid w:val="009436B2"/>
    <w:rsid w:val="00943C82"/>
    <w:rsid w:val="00943CE0"/>
    <w:rsid w:val="009440BF"/>
    <w:rsid w:val="0094501D"/>
    <w:rsid w:val="00945332"/>
    <w:rsid w:val="00947D8D"/>
    <w:rsid w:val="00951AE7"/>
    <w:rsid w:val="00951C49"/>
    <w:rsid w:val="00952774"/>
    <w:rsid w:val="00952D4B"/>
    <w:rsid w:val="009530E0"/>
    <w:rsid w:val="009538A7"/>
    <w:rsid w:val="009550E9"/>
    <w:rsid w:val="00956883"/>
    <w:rsid w:val="0095722F"/>
    <w:rsid w:val="009576F9"/>
    <w:rsid w:val="00960541"/>
    <w:rsid w:val="009607DD"/>
    <w:rsid w:val="00962430"/>
    <w:rsid w:val="00962D7C"/>
    <w:rsid w:val="00964023"/>
    <w:rsid w:val="00964FA0"/>
    <w:rsid w:val="00964FBA"/>
    <w:rsid w:val="00970217"/>
    <w:rsid w:val="00970299"/>
    <w:rsid w:val="00971D94"/>
    <w:rsid w:val="00972048"/>
    <w:rsid w:val="00973870"/>
    <w:rsid w:val="00974B3B"/>
    <w:rsid w:val="00982AFE"/>
    <w:rsid w:val="00982F27"/>
    <w:rsid w:val="00983111"/>
    <w:rsid w:val="00985D69"/>
    <w:rsid w:val="00986BE4"/>
    <w:rsid w:val="009878BB"/>
    <w:rsid w:val="0099060C"/>
    <w:rsid w:val="00992826"/>
    <w:rsid w:val="0099383A"/>
    <w:rsid w:val="00997CF8"/>
    <w:rsid w:val="009A004B"/>
    <w:rsid w:val="009A10F8"/>
    <w:rsid w:val="009A2ECC"/>
    <w:rsid w:val="009A3299"/>
    <w:rsid w:val="009A4675"/>
    <w:rsid w:val="009A58FD"/>
    <w:rsid w:val="009A6246"/>
    <w:rsid w:val="009B0219"/>
    <w:rsid w:val="009B23C0"/>
    <w:rsid w:val="009B3545"/>
    <w:rsid w:val="009B3BA5"/>
    <w:rsid w:val="009B3CE5"/>
    <w:rsid w:val="009B3F44"/>
    <w:rsid w:val="009B3FD8"/>
    <w:rsid w:val="009B7CCD"/>
    <w:rsid w:val="009C1562"/>
    <w:rsid w:val="009C1E5A"/>
    <w:rsid w:val="009C2BC5"/>
    <w:rsid w:val="009C36A0"/>
    <w:rsid w:val="009C396F"/>
    <w:rsid w:val="009C45AE"/>
    <w:rsid w:val="009C4B0A"/>
    <w:rsid w:val="009C511D"/>
    <w:rsid w:val="009C6B96"/>
    <w:rsid w:val="009C7272"/>
    <w:rsid w:val="009D2A73"/>
    <w:rsid w:val="009D2DF1"/>
    <w:rsid w:val="009D3747"/>
    <w:rsid w:val="009D4915"/>
    <w:rsid w:val="009D55C0"/>
    <w:rsid w:val="009D5B15"/>
    <w:rsid w:val="009D7016"/>
    <w:rsid w:val="009D76CF"/>
    <w:rsid w:val="009D78F6"/>
    <w:rsid w:val="009E045F"/>
    <w:rsid w:val="009E18FA"/>
    <w:rsid w:val="009E2031"/>
    <w:rsid w:val="009E217F"/>
    <w:rsid w:val="009E38F0"/>
    <w:rsid w:val="009E3DA3"/>
    <w:rsid w:val="009E4421"/>
    <w:rsid w:val="009E5C6D"/>
    <w:rsid w:val="009E5FC9"/>
    <w:rsid w:val="009E70CF"/>
    <w:rsid w:val="009F083E"/>
    <w:rsid w:val="009F0898"/>
    <w:rsid w:val="009F0A71"/>
    <w:rsid w:val="009F24BF"/>
    <w:rsid w:val="009F270C"/>
    <w:rsid w:val="009F2ADF"/>
    <w:rsid w:val="009F3143"/>
    <w:rsid w:val="009F4608"/>
    <w:rsid w:val="009F6B67"/>
    <w:rsid w:val="009F6C9C"/>
    <w:rsid w:val="009F72BD"/>
    <w:rsid w:val="00A0092C"/>
    <w:rsid w:val="00A00958"/>
    <w:rsid w:val="00A025D7"/>
    <w:rsid w:val="00A032A2"/>
    <w:rsid w:val="00A0336F"/>
    <w:rsid w:val="00A0346D"/>
    <w:rsid w:val="00A03DD7"/>
    <w:rsid w:val="00A0439C"/>
    <w:rsid w:val="00A04D05"/>
    <w:rsid w:val="00A05365"/>
    <w:rsid w:val="00A05D53"/>
    <w:rsid w:val="00A06472"/>
    <w:rsid w:val="00A07299"/>
    <w:rsid w:val="00A07730"/>
    <w:rsid w:val="00A108AC"/>
    <w:rsid w:val="00A11DAE"/>
    <w:rsid w:val="00A12A36"/>
    <w:rsid w:val="00A156F9"/>
    <w:rsid w:val="00A16DCD"/>
    <w:rsid w:val="00A16EB9"/>
    <w:rsid w:val="00A202CB"/>
    <w:rsid w:val="00A21041"/>
    <w:rsid w:val="00A21ECA"/>
    <w:rsid w:val="00A232BB"/>
    <w:rsid w:val="00A238C3"/>
    <w:rsid w:val="00A2502A"/>
    <w:rsid w:val="00A27B75"/>
    <w:rsid w:val="00A27C17"/>
    <w:rsid w:val="00A3112B"/>
    <w:rsid w:val="00A316A1"/>
    <w:rsid w:val="00A31A6E"/>
    <w:rsid w:val="00A31C2B"/>
    <w:rsid w:val="00A33665"/>
    <w:rsid w:val="00A33ABC"/>
    <w:rsid w:val="00A34161"/>
    <w:rsid w:val="00A35055"/>
    <w:rsid w:val="00A35AD3"/>
    <w:rsid w:val="00A37532"/>
    <w:rsid w:val="00A3783E"/>
    <w:rsid w:val="00A37AC1"/>
    <w:rsid w:val="00A40E48"/>
    <w:rsid w:val="00A43413"/>
    <w:rsid w:val="00A43F05"/>
    <w:rsid w:val="00A44B3E"/>
    <w:rsid w:val="00A44C00"/>
    <w:rsid w:val="00A44D64"/>
    <w:rsid w:val="00A45B6D"/>
    <w:rsid w:val="00A46015"/>
    <w:rsid w:val="00A46B18"/>
    <w:rsid w:val="00A47CDA"/>
    <w:rsid w:val="00A50ECE"/>
    <w:rsid w:val="00A51D59"/>
    <w:rsid w:val="00A52929"/>
    <w:rsid w:val="00A542DF"/>
    <w:rsid w:val="00A55ACF"/>
    <w:rsid w:val="00A56C79"/>
    <w:rsid w:val="00A56F5B"/>
    <w:rsid w:val="00A60C0E"/>
    <w:rsid w:val="00A61101"/>
    <w:rsid w:val="00A6146D"/>
    <w:rsid w:val="00A627AD"/>
    <w:rsid w:val="00A63E64"/>
    <w:rsid w:val="00A65829"/>
    <w:rsid w:val="00A67BB3"/>
    <w:rsid w:val="00A70826"/>
    <w:rsid w:val="00A70A42"/>
    <w:rsid w:val="00A712A3"/>
    <w:rsid w:val="00A719A9"/>
    <w:rsid w:val="00A7225E"/>
    <w:rsid w:val="00A72ACF"/>
    <w:rsid w:val="00A73EEF"/>
    <w:rsid w:val="00A76AB8"/>
    <w:rsid w:val="00A80414"/>
    <w:rsid w:val="00A80B62"/>
    <w:rsid w:val="00A81B44"/>
    <w:rsid w:val="00A82B15"/>
    <w:rsid w:val="00A8363F"/>
    <w:rsid w:val="00A8385E"/>
    <w:rsid w:val="00A84B69"/>
    <w:rsid w:val="00A87005"/>
    <w:rsid w:val="00A87301"/>
    <w:rsid w:val="00A877DD"/>
    <w:rsid w:val="00A87E39"/>
    <w:rsid w:val="00A92079"/>
    <w:rsid w:val="00A93590"/>
    <w:rsid w:val="00A94769"/>
    <w:rsid w:val="00A953F4"/>
    <w:rsid w:val="00A95D91"/>
    <w:rsid w:val="00A9652E"/>
    <w:rsid w:val="00AA0875"/>
    <w:rsid w:val="00AA0D3A"/>
    <w:rsid w:val="00AA11FF"/>
    <w:rsid w:val="00AA366D"/>
    <w:rsid w:val="00AA4494"/>
    <w:rsid w:val="00AA54D2"/>
    <w:rsid w:val="00AA77D5"/>
    <w:rsid w:val="00AA7F05"/>
    <w:rsid w:val="00AB17C6"/>
    <w:rsid w:val="00AB1CC0"/>
    <w:rsid w:val="00AB28D8"/>
    <w:rsid w:val="00AB5255"/>
    <w:rsid w:val="00AB663C"/>
    <w:rsid w:val="00AC2B99"/>
    <w:rsid w:val="00AC3E41"/>
    <w:rsid w:val="00AC4244"/>
    <w:rsid w:val="00AC472A"/>
    <w:rsid w:val="00AC4928"/>
    <w:rsid w:val="00AC5B50"/>
    <w:rsid w:val="00AC7932"/>
    <w:rsid w:val="00AC7A33"/>
    <w:rsid w:val="00AC7D58"/>
    <w:rsid w:val="00AD0D48"/>
    <w:rsid w:val="00AD1285"/>
    <w:rsid w:val="00AD3CB8"/>
    <w:rsid w:val="00AD43C9"/>
    <w:rsid w:val="00AD47FF"/>
    <w:rsid w:val="00AD6209"/>
    <w:rsid w:val="00AD6EE5"/>
    <w:rsid w:val="00AE324F"/>
    <w:rsid w:val="00AE3310"/>
    <w:rsid w:val="00AE3F34"/>
    <w:rsid w:val="00AE4024"/>
    <w:rsid w:val="00AE442C"/>
    <w:rsid w:val="00AE69F2"/>
    <w:rsid w:val="00AE71A2"/>
    <w:rsid w:val="00AF01AC"/>
    <w:rsid w:val="00AF076A"/>
    <w:rsid w:val="00AF3279"/>
    <w:rsid w:val="00AF434A"/>
    <w:rsid w:val="00AF4586"/>
    <w:rsid w:val="00AF5DE6"/>
    <w:rsid w:val="00AF644A"/>
    <w:rsid w:val="00AF6D3F"/>
    <w:rsid w:val="00B02295"/>
    <w:rsid w:val="00B026B8"/>
    <w:rsid w:val="00B04A0A"/>
    <w:rsid w:val="00B06BAB"/>
    <w:rsid w:val="00B06D5C"/>
    <w:rsid w:val="00B07F74"/>
    <w:rsid w:val="00B10460"/>
    <w:rsid w:val="00B15D11"/>
    <w:rsid w:val="00B15EE8"/>
    <w:rsid w:val="00B161E0"/>
    <w:rsid w:val="00B17793"/>
    <w:rsid w:val="00B20A6B"/>
    <w:rsid w:val="00B20ED5"/>
    <w:rsid w:val="00B2200A"/>
    <w:rsid w:val="00B227DF"/>
    <w:rsid w:val="00B22A6B"/>
    <w:rsid w:val="00B22EDC"/>
    <w:rsid w:val="00B24929"/>
    <w:rsid w:val="00B25467"/>
    <w:rsid w:val="00B259E8"/>
    <w:rsid w:val="00B2620E"/>
    <w:rsid w:val="00B26C9E"/>
    <w:rsid w:val="00B3046A"/>
    <w:rsid w:val="00B307C6"/>
    <w:rsid w:val="00B30F3A"/>
    <w:rsid w:val="00B313DC"/>
    <w:rsid w:val="00B31867"/>
    <w:rsid w:val="00B32519"/>
    <w:rsid w:val="00B334E0"/>
    <w:rsid w:val="00B33760"/>
    <w:rsid w:val="00B3423B"/>
    <w:rsid w:val="00B34A0D"/>
    <w:rsid w:val="00B355CB"/>
    <w:rsid w:val="00B365AD"/>
    <w:rsid w:val="00B374B1"/>
    <w:rsid w:val="00B37931"/>
    <w:rsid w:val="00B41560"/>
    <w:rsid w:val="00B42559"/>
    <w:rsid w:val="00B42B7A"/>
    <w:rsid w:val="00B44A02"/>
    <w:rsid w:val="00B452CF"/>
    <w:rsid w:val="00B4558C"/>
    <w:rsid w:val="00B46375"/>
    <w:rsid w:val="00B470FE"/>
    <w:rsid w:val="00B475D6"/>
    <w:rsid w:val="00B509B1"/>
    <w:rsid w:val="00B5171E"/>
    <w:rsid w:val="00B51DD0"/>
    <w:rsid w:val="00B54269"/>
    <w:rsid w:val="00B55F33"/>
    <w:rsid w:val="00B56527"/>
    <w:rsid w:val="00B574A6"/>
    <w:rsid w:val="00B57587"/>
    <w:rsid w:val="00B575BE"/>
    <w:rsid w:val="00B6031A"/>
    <w:rsid w:val="00B60FBA"/>
    <w:rsid w:val="00B62209"/>
    <w:rsid w:val="00B624A0"/>
    <w:rsid w:val="00B634E7"/>
    <w:rsid w:val="00B64198"/>
    <w:rsid w:val="00B66A88"/>
    <w:rsid w:val="00B66D9E"/>
    <w:rsid w:val="00B66DCD"/>
    <w:rsid w:val="00B66F8A"/>
    <w:rsid w:val="00B67190"/>
    <w:rsid w:val="00B708E8"/>
    <w:rsid w:val="00B70FCA"/>
    <w:rsid w:val="00B712BE"/>
    <w:rsid w:val="00B729A5"/>
    <w:rsid w:val="00B730B1"/>
    <w:rsid w:val="00B731BD"/>
    <w:rsid w:val="00B75E57"/>
    <w:rsid w:val="00B77217"/>
    <w:rsid w:val="00B77A9A"/>
    <w:rsid w:val="00B80611"/>
    <w:rsid w:val="00B81B66"/>
    <w:rsid w:val="00B822D9"/>
    <w:rsid w:val="00B824A3"/>
    <w:rsid w:val="00B846C8"/>
    <w:rsid w:val="00B84B1B"/>
    <w:rsid w:val="00B85270"/>
    <w:rsid w:val="00B85373"/>
    <w:rsid w:val="00B8579F"/>
    <w:rsid w:val="00B86F09"/>
    <w:rsid w:val="00B86F8D"/>
    <w:rsid w:val="00B87648"/>
    <w:rsid w:val="00B877F8"/>
    <w:rsid w:val="00B92125"/>
    <w:rsid w:val="00B92EB6"/>
    <w:rsid w:val="00B94CB0"/>
    <w:rsid w:val="00B97D0D"/>
    <w:rsid w:val="00BA1315"/>
    <w:rsid w:val="00BA22AD"/>
    <w:rsid w:val="00BA4209"/>
    <w:rsid w:val="00BA5807"/>
    <w:rsid w:val="00BA6148"/>
    <w:rsid w:val="00BB0390"/>
    <w:rsid w:val="00BB0F6F"/>
    <w:rsid w:val="00BB18F2"/>
    <w:rsid w:val="00BB3468"/>
    <w:rsid w:val="00BB46B6"/>
    <w:rsid w:val="00BB6212"/>
    <w:rsid w:val="00BB6A15"/>
    <w:rsid w:val="00BB6C4A"/>
    <w:rsid w:val="00BC0B98"/>
    <w:rsid w:val="00BC0E8A"/>
    <w:rsid w:val="00BC1899"/>
    <w:rsid w:val="00BC2175"/>
    <w:rsid w:val="00BC2DBE"/>
    <w:rsid w:val="00BC3DB0"/>
    <w:rsid w:val="00BC4C6C"/>
    <w:rsid w:val="00BC5694"/>
    <w:rsid w:val="00BC591B"/>
    <w:rsid w:val="00BC6FB1"/>
    <w:rsid w:val="00BC72DC"/>
    <w:rsid w:val="00BC77C0"/>
    <w:rsid w:val="00BD10E6"/>
    <w:rsid w:val="00BD13A7"/>
    <w:rsid w:val="00BD1D6E"/>
    <w:rsid w:val="00BD3A8E"/>
    <w:rsid w:val="00BD4D3B"/>
    <w:rsid w:val="00BD5478"/>
    <w:rsid w:val="00BD5CA3"/>
    <w:rsid w:val="00BD7631"/>
    <w:rsid w:val="00BE1484"/>
    <w:rsid w:val="00BE1C06"/>
    <w:rsid w:val="00BE1D8E"/>
    <w:rsid w:val="00BE25C8"/>
    <w:rsid w:val="00BE351F"/>
    <w:rsid w:val="00BE3962"/>
    <w:rsid w:val="00BE6EC1"/>
    <w:rsid w:val="00BE77F5"/>
    <w:rsid w:val="00BF1C4B"/>
    <w:rsid w:val="00BF26AA"/>
    <w:rsid w:val="00BF31BB"/>
    <w:rsid w:val="00BF3268"/>
    <w:rsid w:val="00BF5A2E"/>
    <w:rsid w:val="00BF5AEA"/>
    <w:rsid w:val="00BF6572"/>
    <w:rsid w:val="00BF77A1"/>
    <w:rsid w:val="00C000B4"/>
    <w:rsid w:val="00C00355"/>
    <w:rsid w:val="00C04668"/>
    <w:rsid w:val="00C04848"/>
    <w:rsid w:val="00C05835"/>
    <w:rsid w:val="00C062DA"/>
    <w:rsid w:val="00C10D7F"/>
    <w:rsid w:val="00C12913"/>
    <w:rsid w:val="00C14810"/>
    <w:rsid w:val="00C14FF4"/>
    <w:rsid w:val="00C150FC"/>
    <w:rsid w:val="00C15D10"/>
    <w:rsid w:val="00C16009"/>
    <w:rsid w:val="00C16989"/>
    <w:rsid w:val="00C214C1"/>
    <w:rsid w:val="00C2170E"/>
    <w:rsid w:val="00C21F82"/>
    <w:rsid w:val="00C226B8"/>
    <w:rsid w:val="00C23552"/>
    <w:rsid w:val="00C3160E"/>
    <w:rsid w:val="00C3632D"/>
    <w:rsid w:val="00C366BE"/>
    <w:rsid w:val="00C37B2E"/>
    <w:rsid w:val="00C41E99"/>
    <w:rsid w:val="00C43249"/>
    <w:rsid w:val="00C43889"/>
    <w:rsid w:val="00C43997"/>
    <w:rsid w:val="00C44518"/>
    <w:rsid w:val="00C45A07"/>
    <w:rsid w:val="00C52438"/>
    <w:rsid w:val="00C57920"/>
    <w:rsid w:val="00C600A9"/>
    <w:rsid w:val="00C604CA"/>
    <w:rsid w:val="00C60551"/>
    <w:rsid w:val="00C61059"/>
    <w:rsid w:val="00C61787"/>
    <w:rsid w:val="00C61B44"/>
    <w:rsid w:val="00C61D35"/>
    <w:rsid w:val="00C61DC6"/>
    <w:rsid w:val="00C61EFE"/>
    <w:rsid w:val="00C64F20"/>
    <w:rsid w:val="00C65487"/>
    <w:rsid w:val="00C65AE1"/>
    <w:rsid w:val="00C66B20"/>
    <w:rsid w:val="00C670D2"/>
    <w:rsid w:val="00C67B25"/>
    <w:rsid w:val="00C709F3"/>
    <w:rsid w:val="00C71901"/>
    <w:rsid w:val="00C71DB0"/>
    <w:rsid w:val="00C722AE"/>
    <w:rsid w:val="00C724A5"/>
    <w:rsid w:val="00C74198"/>
    <w:rsid w:val="00C74B81"/>
    <w:rsid w:val="00C74F52"/>
    <w:rsid w:val="00C75CFE"/>
    <w:rsid w:val="00C763F3"/>
    <w:rsid w:val="00C77569"/>
    <w:rsid w:val="00C8432A"/>
    <w:rsid w:val="00C86218"/>
    <w:rsid w:val="00C900DE"/>
    <w:rsid w:val="00C90F41"/>
    <w:rsid w:val="00C92A4B"/>
    <w:rsid w:val="00C949AA"/>
    <w:rsid w:val="00C96FD5"/>
    <w:rsid w:val="00C9772D"/>
    <w:rsid w:val="00CA0486"/>
    <w:rsid w:val="00CA0724"/>
    <w:rsid w:val="00CA1D4E"/>
    <w:rsid w:val="00CA23D8"/>
    <w:rsid w:val="00CA28D1"/>
    <w:rsid w:val="00CA37C4"/>
    <w:rsid w:val="00CA5097"/>
    <w:rsid w:val="00CA547D"/>
    <w:rsid w:val="00CA57EC"/>
    <w:rsid w:val="00CA581B"/>
    <w:rsid w:val="00CA5E7F"/>
    <w:rsid w:val="00CA76A7"/>
    <w:rsid w:val="00CA7767"/>
    <w:rsid w:val="00CB0038"/>
    <w:rsid w:val="00CB1135"/>
    <w:rsid w:val="00CB3C46"/>
    <w:rsid w:val="00CB4328"/>
    <w:rsid w:val="00CB6B04"/>
    <w:rsid w:val="00CB7554"/>
    <w:rsid w:val="00CB7C4C"/>
    <w:rsid w:val="00CC0B2D"/>
    <w:rsid w:val="00CC1050"/>
    <w:rsid w:val="00CC105A"/>
    <w:rsid w:val="00CC155A"/>
    <w:rsid w:val="00CC170E"/>
    <w:rsid w:val="00CC1A14"/>
    <w:rsid w:val="00CC335A"/>
    <w:rsid w:val="00CC358A"/>
    <w:rsid w:val="00CC3DDA"/>
    <w:rsid w:val="00CC4110"/>
    <w:rsid w:val="00CC45C4"/>
    <w:rsid w:val="00CC51DF"/>
    <w:rsid w:val="00CC560E"/>
    <w:rsid w:val="00CC5837"/>
    <w:rsid w:val="00CC6065"/>
    <w:rsid w:val="00CC7A6A"/>
    <w:rsid w:val="00CD035B"/>
    <w:rsid w:val="00CD2DBC"/>
    <w:rsid w:val="00CD3189"/>
    <w:rsid w:val="00CD3354"/>
    <w:rsid w:val="00CD4DAA"/>
    <w:rsid w:val="00CD6B01"/>
    <w:rsid w:val="00CD727C"/>
    <w:rsid w:val="00CD74AE"/>
    <w:rsid w:val="00CE0D7A"/>
    <w:rsid w:val="00CE3E80"/>
    <w:rsid w:val="00CE4F0E"/>
    <w:rsid w:val="00CE6CEC"/>
    <w:rsid w:val="00CE7A2A"/>
    <w:rsid w:val="00CE7FF0"/>
    <w:rsid w:val="00CF00BB"/>
    <w:rsid w:val="00CF0162"/>
    <w:rsid w:val="00CF2559"/>
    <w:rsid w:val="00CF36FD"/>
    <w:rsid w:val="00CF6016"/>
    <w:rsid w:val="00CF6179"/>
    <w:rsid w:val="00CF693B"/>
    <w:rsid w:val="00D0208C"/>
    <w:rsid w:val="00D0293E"/>
    <w:rsid w:val="00D03194"/>
    <w:rsid w:val="00D033B1"/>
    <w:rsid w:val="00D0366C"/>
    <w:rsid w:val="00D04405"/>
    <w:rsid w:val="00D05E3F"/>
    <w:rsid w:val="00D06144"/>
    <w:rsid w:val="00D0622C"/>
    <w:rsid w:val="00D067D8"/>
    <w:rsid w:val="00D1271B"/>
    <w:rsid w:val="00D12AC5"/>
    <w:rsid w:val="00D145F9"/>
    <w:rsid w:val="00D157BE"/>
    <w:rsid w:val="00D15B14"/>
    <w:rsid w:val="00D16308"/>
    <w:rsid w:val="00D16B82"/>
    <w:rsid w:val="00D16B9A"/>
    <w:rsid w:val="00D17318"/>
    <w:rsid w:val="00D2070D"/>
    <w:rsid w:val="00D21F49"/>
    <w:rsid w:val="00D2237E"/>
    <w:rsid w:val="00D22BE5"/>
    <w:rsid w:val="00D23C85"/>
    <w:rsid w:val="00D241C5"/>
    <w:rsid w:val="00D244D0"/>
    <w:rsid w:val="00D26059"/>
    <w:rsid w:val="00D26813"/>
    <w:rsid w:val="00D27135"/>
    <w:rsid w:val="00D27534"/>
    <w:rsid w:val="00D278FE"/>
    <w:rsid w:val="00D27BB5"/>
    <w:rsid w:val="00D309FF"/>
    <w:rsid w:val="00D31E07"/>
    <w:rsid w:val="00D338B5"/>
    <w:rsid w:val="00D33ED0"/>
    <w:rsid w:val="00D34B56"/>
    <w:rsid w:val="00D35453"/>
    <w:rsid w:val="00D40D5E"/>
    <w:rsid w:val="00D419FE"/>
    <w:rsid w:val="00D41F77"/>
    <w:rsid w:val="00D43EC1"/>
    <w:rsid w:val="00D43FC7"/>
    <w:rsid w:val="00D455C4"/>
    <w:rsid w:val="00D456AB"/>
    <w:rsid w:val="00D45A10"/>
    <w:rsid w:val="00D47D70"/>
    <w:rsid w:val="00D50C38"/>
    <w:rsid w:val="00D50F2F"/>
    <w:rsid w:val="00D52B10"/>
    <w:rsid w:val="00D52DF6"/>
    <w:rsid w:val="00D5362D"/>
    <w:rsid w:val="00D54010"/>
    <w:rsid w:val="00D54AB9"/>
    <w:rsid w:val="00D5522E"/>
    <w:rsid w:val="00D66E30"/>
    <w:rsid w:val="00D74357"/>
    <w:rsid w:val="00D77488"/>
    <w:rsid w:val="00D77F2E"/>
    <w:rsid w:val="00D8114F"/>
    <w:rsid w:val="00D83478"/>
    <w:rsid w:val="00D84687"/>
    <w:rsid w:val="00D86921"/>
    <w:rsid w:val="00D8729C"/>
    <w:rsid w:val="00D8741B"/>
    <w:rsid w:val="00D874DC"/>
    <w:rsid w:val="00D90ADE"/>
    <w:rsid w:val="00D9174F"/>
    <w:rsid w:val="00D91FFB"/>
    <w:rsid w:val="00D92766"/>
    <w:rsid w:val="00D950CF"/>
    <w:rsid w:val="00D96AD5"/>
    <w:rsid w:val="00DA09F5"/>
    <w:rsid w:val="00DA0CA1"/>
    <w:rsid w:val="00DA1CB1"/>
    <w:rsid w:val="00DA2025"/>
    <w:rsid w:val="00DA4AC3"/>
    <w:rsid w:val="00DA7382"/>
    <w:rsid w:val="00DB0079"/>
    <w:rsid w:val="00DB0BAB"/>
    <w:rsid w:val="00DB1158"/>
    <w:rsid w:val="00DB1926"/>
    <w:rsid w:val="00DB354C"/>
    <w:rsid w:val="00DB68BD"/>
    <w:rsid w:val="00DB7AE1"/>
    <w:rsid w:val="00DB7C40"/>
    <w:rsid w:val="00DC6ABC"/>
    <w:rsid w:val="00DD1C23"/>
    <w:rsid w:val="00DD20D2"/>
    <w:rsid w:val="00DD31FF"/>
    <w:rsid w:val="00DD3C93"/>
    <w:rsid w:val="00DD432A"/>
    <w:rsid w:val="00DD4850"/>
    <w:rsid w:val="00DD63BA"/>
    <w:rsid w:val="00DD7C12"/>
    <w:rsid w:val="00DE0328"/>
    <w:rsid w:val="00DE0CE6"/>
    <w:rsid w:val="00DE11D9"/>
    <w:rsid w:val="00DE4A37"/>
    <w:rsid w:val="00DE501D"/>
    <w:rsid w:val="00DF19EB"/>
    <w:rsid w:val="00DF1FA8"/>
    <w:rsid w:val="00DF2038"/>
    <w:rsid w:val="00DF2D4B"/>
    <w:rsid w:val="00DF4019"/>
    <w:rsid w:val="00E0159D"/>
    <w:rsid w:val="00E02F68"/>
    <w:rsid w:val="00E03F25"/>
    <w:rsid w:val="00E040F1"/>
    <w:rsid w:val="00E04D11"/>
    <w:rsid w:val="00E05979"/>
    <w:rsid w:val="00E06D2B"/>
    <w:rsid w:val="00E0747C"/>
    <w:rsid w:val="00E07CC7"/>
    <w:rsid w:val="00E12A0E"/>
    <w:rsid w:val="00E139F2"/>
    <w:rsid w:val="00E147CC"/>
    <w:rsid w:val="00E14869"/>
    <w:rsid w:val="00E16F26"/>
    <w:rsid w:val="00E20D0A"/>
    <w:rsid w:val="00E21E55"/>
    <w:rsid w:val="00E22A02"/>
    <w:rsid w:val="00E24DB1"/>
    <w:rsid w:val="00E2514A"/>
    <w:rsid w:val="00E26881"/>
    <w:rsid w:val="00E26E94"/>
    <w:rsid w:val="00E3067C"/>
    <w:rsid w:val="00E31BD6"/>
    <w:rsid w:val="00E37D7F"/>
    <w:rsid w:val="00E40D8D"/>
    <w:rsid w:val="00E40E69"/>
    <w:rsid w:val="00E41A41"/>
    <w:rsid w:val="00E42249"/>
    <w:rsid w:val="00E43A82"/>
    <w:rsid w:val="00E44CF7"/>
    <w:rsid w:val="00E45634"/>
    <w:rsid w:val="00E45B0A"/>
    <w:rsid w:val="00E47CF7"/>
    <w:rsid w:val="00E503CB"/>
    <w:rsid w:val="00E503E7"/>
    <w:rsid w:val="00E50EA2"/>
    <w:rsid w:val="00E543A7"/>
    <w:rsid w:val="00E54B9D"/>
    <w:rsid w:val="00E54CCE"/>
    <w:rsid w:val="00E55AEC"/>
    <w:rsid w:val="00E563B8"/>
    <w:rsid w:val="00E5667D"/>
    <w:rsid w:val="00E56A3C"/>
    <w:rsid w:val="00E577FC"/>
    <w:rsid w:val="00E61AA3"/>
    <w:rsid w:val="00E621A2"/>
    <w:rsid w:val="00E629C6"/>
    <w:rsid w:val="00E6345A"/>
    <w:rsid w:val="00E6664B"/>
    <w:rsid w:val="00E66BC6"/>
    <w:rsid w:val="00E66E58"/>
    <w:rsid w:val="00E66FED"/>
    <w:rsid w:val="00E67965"/>
    <w:rsid w:val="00E73360"/>
    <w:rsid w:val="00E733D6"/>
    <w:rsid w:val="00E7369E"/>
    <w:rsid w:val="00E74986"/>
    <w:rsid w:val="00E77021"/>
    <w:rsid w:val="00E770C6"/>
    <w:rsid w:val="00E80EDD"/>
    <w:rsid w:val="00E827B0"/>
    <w:rsid w:val="00E82FCA"/>
    <w:rsid w:val="00E857BF"/>
    <w:rsid w:val="00E85E1B"/>
    <w:rsid w:val="00E85F9C"/>
    <w:rsid w:val="00E87BAC"/>
    <w:rsid w:val="00E927CC"/>
    <w:rsid w:val="00E92D5A"/>
    <w:rsid w:val="00E96AA4"/>
    <w:rsid w:val="00EA17EE"/>
    <w:rsid w:val="00EA198C"/>
    <w:rsid w:val="00EA2195"/>
    <w:rsid w:val="00EA260C"/>
    <w:rsid w:val="00EA3650"/>
    <w:rsid w:val="00EA584D"/>
    <w:rsid w:val="00EA683D"/>
    <w:rsid w:val="00EB0596"/>
    <w:rsid w:val="00EB19B2"/>
    <w:rsid w:val="00EB1EFA"/>
    <w:rsid w:val="00EB4A53"/>
    <w:rsid w:val="00EB5CEF"/>
    <w:rsid w:val="00EB6206"/>
    <w:rsid w:val="00EC0827"/>
    <w:rsid w:val="00EC0D4C"/>
    <w:rsid w:val="00EC1181"/>
    <w:rsid w:val="00EC1863"/>
    <w:rsid w:val="00EC3A80"/>
    <w:rsid w:val="00EC4971"/>
    <w:rsid w:val="00EC5456"/>
    <w:rsid w:val="00EC5E5E"/>
    <w:rsid w:val="00EC6257"/>
    <w:rsid w:val="00ED010E"/>
    <w:rsid w:val="00ED13BC"/>
    <w:rsid w:val="00ED1BC1"/>
    <w:rsid w:val="00ED3BE4"/>
    <w:rsid w:val="00ED4961"/>
    <w:rsid w:val="00ED6D93"/>
    <w:rsid w:val="00ED71C4"/>
    <w:rsid w:val="00EE10DC"/>
    <w:rsid w:val="00EE1FA4"/>
    <w:rsid w:val="00EE417D"/>
    <w:rsid w:val="00EE54BA"/>
    <w:rsid w:val="00EF2FFA"/>
    <w:rsid w:val="00EF3691"/>
    <w:rsid w:val="00EF51A0"/>
    <w:rsid w:val="00EF65AE"/>
    <w:rsid w:val="00EF7E54"/>
    <w:rsid w:val="00F033EB"/>
    <w:rsid w:val="00F0422F"/>
    <w:rsid w:val="00F0465F"/>
    <w:rsid w:val="00F047AD"/>
    <w:rsid w:val="00F048C2"/>
    <w:rsid w:val="00F06C18"/>
    <w:rsid w:val="00F070FC"/>
    <w:rsid w:val="00F07AAB"/>
    <w:rsid w:val="00F11048"/>
    <w:rsid w:val="00F129E1"/>
    <w:rsid w:val="00F13EA2"/>
    <w:rsid w:val="00F14699"/>
    <w:rsid w:val="00F15084"/>
    <w:rsid w:val="00F16C99"/>
    <w:rsid w:val="00F2059A"/>
    <w:rsid w:val="00F21CF6"/>
    <w:rsid w:val="00F231A7"/>
    <w:rsid w:val="00F23479"/>
    <w:rsid w:val="00F262F7"/>
    <w:rsid w:val="00F26383"/>
    <w:rsid w:val="00F27217"/>
    <w:rsid w:val="00F31101"/>
    <w:rsid w:val="00F31D2F"/>
    <w:rsid w:val="00F32290"/>
    <w:rsid w:val="00F32ED9"/>
    <w:rsid w:val="00F33167"/>
    <w:rsid w:val="00F33654"/>
    <w:rsid w:val="00F3382B"/>
    <w:rsid w:val="00F34BD0"/>
    <w:rsid w:val="00F34E43"/>
    <w:rsid w:val="00F36A00"/>
    <w:rsid w:val="00F37766"/>
    <w:rsid w:val="00F44C86"/>
    <w:rsid w:val="00F45714"/>
    <w:rsid w:val="00F45CF0"/>
    <w:rsid w:val="00F470A3"/>
    <w:rsid w:val="00F472ED"/>
    <w:rsid w:val="00F5532F"/>
    <w:rsid w:val="00F5555D"/>
    <w:rsid w:val="00F57982"/>
    <w:rsid w:val="00F60A62"/>
    <w:rsid w:val="00F61D35"/>
    <w:rsid w:val="00F63B95"/>
    <w:rsid w:val="00F63F89"/>
    <w:rsid w:val="00F657DA"/>
    <w:rsid w:val="00F6591F"/>
    <w:rsid w:val="00F65BBF"/>
    <w:rsid w:val="00F6628D"/>
    <w:rsid w:val="00F67D35"/>
    <w:rsid w:val="00F7018E"/>
    <w:rsid w:val="00F72B11"/>
    <w:rsid w:val="00F72D7A"/>
    <w:rsid w:val="00F734A5"/>
    <w:rsid w:val="00F7385A"/>
    <w:rsid w:val="00F74503"/>
    <w:rsid w:val="00F75603"/>
    <w:rsid w:val="00F7634E"/>
    <w:rsid w:val="00F81C8E"/>
    <w:rsid w:val="00F82A6F"/>
    <w:rsid w:val="00F833EB"/>
    <w:rsid w:val="00F839EF"/>
    <w:rsid w:val="00F84D67"/>
    <w:rsid w:val="00F85369"/>
    <w:rsid w:val="00F86F10"/>
    <w:rsid w:val="00F8779A"/>
    <w:rsid w:val="00F9339D"/>
    <w:rsid w:val="00F94CE1"/>
    <w:rsid w:val="00F96759"/>
    <w:rsid w:val="00F979DD"/>
    <w:rsid w:val="00FA04D6"/>
    <w:rsid w:val="00FA13A6"/>
    <w:rsid w:val="00FA1E2E"/>
    <w:rsid w:val="00FA4AEC"/>
    <w:rsid w:val="00FA6CE5"/>
    <w:rsid w:val="00FB1E27"/>
    <w:rsid w:val="00FB6CB0"/>
    <w:rsid w:val="00FB7815"/>
    <w:rsid w:val="00FC1AB8"/>
    <w:rsid w:val="00FC2B8D"/>
    <w:rsid w:val="00FC454F"/>
    <w:rsid w:val="00FC46E4"/>
    <w:rsid w:val="00FC4C66"/>
    <w:rsid w:val="00FC4CB4"/>
    <w:rsid w:val="00FC682E"/>
    <w:rsid w:val="00FC79A1"/>
    <w:rsid w:val="00FD1428"/>
    <w:rsid w:val="00FD2020"/>
    <w:rsid w:val="00FD2295"/>
    <w:rsid w:val="00FD392B"/>
    <w:rsid w:val="00FD51D6"/>
    <w:rsid w:val="00FD6BF5"/>
    <w:rsid w:val="00FD7DA4"/>
    <w:rsid w:val="00FE19F5"/>
    <w:rsid w:val="00FE3AEE"/>
    <w:rsid w:val="00FE59D2"/>
    <w:rsid w:val="00FE69C4"/>
    <w:rsid w:val="00FE7AAD"/>
    <w:rsid w:val="00FF0D78"/>
    <w:rsid w:val="00FF3802"/>
    <w:rsid w:val="00FF437E"/>
    <w:rsid w:val="00FF53F7"/>
    <w:rsid w:val="00FF5FC6"/>
    <w:rsid w:val="00FF69A3"/>
    <w:rsid w:val="00FF6EF2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301F91"/>
  <w15:docId w15:val="{4A9C83A8-0F88-497F-8892-86A7D9B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C86"/>
    <w:pPr>
      <w:keepNext/>
      <w:keepLines/>
      <w:spacing w:before="40" w:line="302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36A8C"/>
    <w:pPr>
      <w:spacing w:after="0" w:line="240" w:lineRule="auto"/>
    </w:pPr>
  </w:style>
  <w:style w:type="table" w:customStyle="1" w:styleId="Onopgemaaktetabel51">
    <w:name w:val="Onopgemaakte tabel 51"/>
    <w:basedOn w:val="TableNormal"/>
    <w:uiPriority w:val="45"/>
    <w:rsid w:val="00BA58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31">
    <w:name w:val="Onopgemaakte tabel 31"/>
    <w:basedOn w:val="TableNormal"/>
    <w:uiPriority w:val="43"/>
    <w:rsid w:val="00A63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120F1"/>
    <w:pPr>
      <w:spacing w:line="302" w:lineRule="auto"/>
      <w:jc w:val="center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0F1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0F1"/>
    <w:pPr>
      <w:spacing w:after="200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0F1"/>
    <w:rPr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120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3CE5"/>
  </w:style>
  <w:style w:type="paragraph" w:styleId="Footer">
    <w:name w:val="footer"/>
    <w:basedOn w:val="Normal"/>
    <w:link w:val="Foot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3CE5"/>
  </w:style>
  <w:style w:type="character" w:customStyle="1" w:styleId="NoSpacingChar">
    <w:name w:val="No Spacing Char"/>
    <w:basedOn w:val="DefaultParagraphFont"/>
    <w:link w:val="NoSpacing"/>
    <w:uiPriority w:val="1"/>
    <w:rsid w:val="000209C4"/>
  </w:style>
  <w:style w:type="paragraph" w:styleId="Title">
    <w:name w:val="Title"/>
    <w:basedOn w:val="Normal"/>
    <w:next w:val="Normal"/>
    <w:link w:val="TitleChar"/>
    <w:uiPriority w:val="10"/>
    <w:qFormat/>
    <w:rsid w:val="00D354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C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3F9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F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1A5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E5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96"/>
    <w:pPr>
      <w:spacing w:after="200"/>
    </w:pPr>
    <w:rPr>
      <w:rFonts w:ascii="Verdana" w:eastAsiaTheme="minorHAnsi" w:hAnsi="Verdana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96"/>
    <w:rPr>
      <w:sz w:val="20"/>
      <w:szCs w:val="20"/>
    </w:rPr>
  </w:style>
  <w:style w:type="character" w:customStyle="1" w:styleId="refauthors">
    <w:name w:val="refauthors"/>
    <w:basedOn w:val="DefaultParagraphFont"/>
    <w:rsid w:val="00B6031A"/>
  </w:style>
  <w:style w:type="character" w:customStyle="1" w:styleId="reftitle">
    <w:name w:val="reftitle"/>
    <w:basedOn w:val="DefaultParagraphFont"/>
    <w:rsid w:val="00B6031A"/>
  </w:style>
  <w:style w:type="character" w:customStyle="1" w:styleId="refpublishername">
    <w:name w:val="refpublishername"/>
    <w:basedOn w:val="DefaultParagraphFont"/>
    <w:rsid w:val="00B6031A"/>
  </w:style>
  <w:style w:type="character" w:customStyle="1" w:styleId="refpublisherloc">
    <w:name w:val="refpublisherloc"/>
    <w:basedOn w:val="DefaultParagraphFont"/>
    <w:rsid w:val="00B6031A"/>
  </w:style>
  <w:style w:type="character" w:customStyle="1" w:styleId="refdate">
    <w:name w:val="refdate"/>
    <w:basedOn w:val="DefaultParagraphFont"/>
    <w:rsid w:val="00B603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3BC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94E1C"/>
  </w:style>
  <w:style w:type="table" w:customStyle="1" w:styleId="PlainTable51">
    <w:name w:val="Plain Table 51"/>
    <w:basedOn w:val="TableNormal"/>
    <w:next w:val="Onopgemaaktetabel51"/>
    <w:uiPriority w:val="45"/>
    <w:rsid w:val="00694E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9772D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paragraph" w:styleId="Revision">
    <w:name w:val="Revision"/>
    <w:hidden/>
    <w:uiPriority w:val="99"/>
    <w:semiHidden/>
    <w:rsid w:val="00DB7AE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F57A0"/>
  </w:style>
  <w:style w:type="character" w:customStyle="1" w:styleId="apple-converted-space">
    <w:name w:val="apple-converted-space"/>
    <w:basedOn w:val="DefaultParagraphFont"/>
    <w:rsid w:val="000E6B6D"/>
  </w:style>
  <w:style w:type="character" w:styleId="Emphasis">
    <w:name w:val="Emphasis"/>
    <w:basedOn w:val="DefaultParagraphFont"/>
    <w:uiPriority w:val="20"/>
    <w:qFormat/>
    <w:rsid w:val="000E6B6D"/>
    <w:rPr>
      <w:i/>
      <w:iCs/>
    </w:rPr>
  </w:style>
  <w:style w:type="table" w:customStyle="1" w:styleId="PlainTable52">
    <w:name w:val="Plain Table 52"/>
    <w:basedOn w:val="TableNormal"/>
    <w:uiPriority w:val="45"/>
    <w:rsid w:val="00447B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uiPriority w:val="45"/>
    <w:rsid w:val="008951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8E69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593610"/>
  </w:style>
  <w:style w:type="character" w:styleId="PageNumber">
    <w:name w:val="page number"/>
    <w:basedOn w:val="DefaultParagraphFont"/>
    <w:uiPriority w:val="99"/>
    <w:semiHidden/>
    <w:unhideWhenUsed/>
    <w:rsid w:val="00F96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686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3158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8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2942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3474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7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88604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92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99131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10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30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95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746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Obctivaion of the mobility of the horseback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A2972D5-7203-40DB-962B-DB41AF149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ageningen University and Research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 Spoormakers</dc:creator>
  <cp:lastModifiedBy>Spoormakers, T.J.P. (Tijn)</cp:lastModifiedBy>
  <cp:revision>3</cp:revision>
  <cp:lastPrinted>2020-07-15T08:43:00Z</cp:lastPrinted>
  <dcterms:created xsi:type="dcterms:W3CDTF">2020-11-23T09:06:00Z</dcterms:created>
  <dcterms:modified xsi:type="dcterms:W3CDTF">2020-11-2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244660-ee1b-34b8-8232-551e7bbbf7eb</vt:lpwstr>
  </property>
  <property fmtid="{D5CDD505-2E9C-101B-9397-08002B2CF9AE}" pid="4" name="Mendeley Citation Style_1">
    <vt:lpwstr>http://www.zotero.org/styles/equine-veterinary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quine-veterinary-education</vt:lpwstr>
  </property>
  <property fmtid="{D5CDD505-2E9C-101B-9397-08002B2CF9AE}" pid="12" name="Mendeley Recent Style Name 3_1">
    <vt:lpwstr>Equine Veterinary Education</vt:lpwstr>
  </property>
  <property fmtid="{D5CDD505-2E9C-101B-9397-08002B2CF9AE}" pid="13" name="Mendeley Recent Style Id 4_1">
    <vt:lpwstr>http://www.zotero.org/styles/equine-veterinary-journal</vt:lpwstr>
  </property>
  <property fmtid="{D5CDD505-2E9C-101B-9397-08002B2CF9AE}" pid="14" name="Mendeley Recent Style Name 4_1">
    <vt:lpwstr>Equine Veterinary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